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097F0" w14:textId="4B44E255" w:rsidR="004B74B1" w:rsidRPr="003F2D41" w:rsidRDefault="005F0688" w:rsidP="008E6BA0">
      <w:pPr>
        <w:spacing w:after="60"/>
        <w:rPr>
          <w:rFonts w:ascii="Arial" w:hAnsi="Arial" w:cs="Arial"/>
          <w:b/>
          <w:sz w:val="14"/>
          <w:szCs w:val="14"/>
        </w:rPr>
      </w:pPr>
      <w:r w:rsidRPr="003F2D41">
        <w:rPr>
          <w:rFonts w:ascii="Arial" w:hAnsi="Arial" w:cs="Arial"/>
          <w:b/>
          <w:sz w:val="14"/>
          <w:szCs w:val="14"/>
        </w:rPr>
        <w:t>Supplementary Tabl</w:t>
      </w:r>
      <w:r w:rsidRPr="009D5D13">
        <w:rPr>
          <w:rFonts w:ascii="Arial" w:hAnsi="Arial" w:cs="Arial"/>
          <w:b/>
          <w:color w:val="000000" w:themeColor="text1"/>
          <w:sz w:val="14"/>
          <w:szCs w:val="14"/>
        </w:rPr>
        <w:t xml:space="preserve">e </w:t>
      </w:r>
      <w:r w:rsidR="009D5D13" w:rsidRPr="009D5D13">
        <w:rPr>
          <w:rFonts w:ascii="Arial" w:hAnsi="Arial" w:cs="Arial"/>
          <w:b/>
          <w:color w:val="000000" w:themeColor="text1"/>
          <w:sz w:val="14"/>
          <w:szCs w:val="14"/>
        </w:rPr>
        <w:t>1</w:t>
      </w:r>
      <w:r w:rsidR="00A84B3A" w:rsidRPr="009D5D13">
        <w:rPr>
          <w:rFonts w:ascii="Arial" w:hAnsi="Arial" w:cs="Arial"/>
          <w:b/>
          <w:color w:val="000000" w:themeColor="text1"/>
          <w:sz w:val="14"/>
          <w:szCs w:val="14"/>
        </w:rPr>
        <w:t>. D</w:t>
      </w:r>
      <w:r w:rsidR="00A84B3A" w:rsidRPr="003F2D41">
        <w:rPr>
          <w:rFonts w:ascii="Arial" w:hAnsi="Arial" w:cs="Arial"/>
          <w:b/>
          <w:sz w:val="14"/>
          <w:szCs w:val="14"/>
        </w:rPr>
        <w:t xml:space="preserve">emographics, </w:t>
      </w:r>
      <w:r w:rsidR="008E6BA0" w:rsidRPr="003F2D41">
        <w:rPr>
          <w:rFonts w:ascii="Arial" w:hAnsi="Arial" w:cs="Arial"/>
          <w:b/>
          <w:sz w:val="14"/>
          <w:szCs w:val="14"/>
        </w:rPr>
        <w:t>Co-M</w:t>
      </w:r>
      <w:r w:rsidR="00AE7628" w:rsidRPr="003F2D41">
        <w:rPr>
          <w:rFonts w:ascii="Arial" w:hAnsi="Arial" w:cs="Arial"/>
          <w:b/>
          <w:sz w:val="14"/>
          <w:szCs w:val="14"/>
        </w:rPr>
        <w:t>orbidities</w:t>
      </w:r>
      <w:r w:rsidR="00A84B3A" w:rsidRPr="003F2D41">
        <w:rPr>
          <w:rFonts w:ascii="Arial" w:hAnsi="Arial" w:cs="Arial"/>
          <w:b/>
          <w:sz w:val="14"/>
          <w:szCs w:val="14"/>
        </w:rPr>
        <w:t>, Acute Treatments, and Symptoms</w:t>
      </w:r>
      <w:r w:rsidR="00AE7628" w:rsidRPr="003F2D41">
        <w:rPr>
          <w:rFonts w:ascii="Arial" w:hAnsi="Arial" w:cs="Arial"/>
          <w:b/>
          <w:sz w:val="14"/>
          <w:szCs w:val="14"/>
        </w:rPr>
        <w:t xml:space="preserve"> </w:t>
      </w:r>
      <w:r w:rsidR="00A84B3A" w:rsidRPr="003F2D41">
        <w:rPr>
          <w:rFonts w:ascii="Arial" w:hAnsi="Arial" w:cs="Arial"/>
          <w:b/>
          <w:sz w:val="14"/>
          <w:szCs w:val="14"/>
        </w:rPr>
        <w:t>According</w:t>
      </w:r>
      <w:r w:rsidR="00AE7628" w:rsidRPr="003F2D41">
        <w:rPr>
          <w:rFonts w:ascii="Arial" w:hAnsi="Arial" w:cs="Arial"/>
          <w:b/>
          <w:sz w:val="14"/>
          <w:szCs w:val="14"/>
        </w:rPr>
        <w:t xml:space="preserve"> to Pulmonary Phenotypes</w:t>
      </w:r>
      <w:r w:rsidRPr="003F2D41">
        <w:rPr>
          <w:rFonts w:ascii="Arial" w:hAnsi="Arial" w:cs="Arial"/>
          <w:b/>
          <w:sz w:val="14"/>
          <w:szCs w:val="1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1152"/>
        <w:gridCol w:w="1152"/>
        <w:gridCol w:w="1152"/>
        <w:gridCol w:w="1152"/>
        <w:gridCol w:w="1152"/>
        <w:gridCol w:w="1296"/>
      </w:tblGrid>
      <w:tr w:rsidR="00AE7628" w:rsidRPr="003F2D41" w14:paraId="0F7B0F47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1A1186B7" w14:textId="77777777" w:rsidR="00AE7628" w:rsidRPr="003F2D41" w:rsidRDefault="005F0688" w:rsidP="009C03F9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a</w:t>
            </w:r>
            <w:r w:rsidR="00AE7628" w:rsidRPr="003F2D41">
              <w:rPr>
                <w:rFonts w:ascii="Arial" w:hAnsi="Arial" w:cs="Arial"/>
                <w:b/>
                <w:sz w:val="14"/>
                <w:szCs w:val="14"/>
              </w:rPr>
              <w:t>. Demographics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2D69DA9F" w14:textId="5191D4DF" w:rsidR="00AE7628" w:rsidRPr="003F2D41" w:rsidRDefault="00AE7628" w:rsidP="00AE762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A (</w:t>
            </w:r>
            <w:r w:rsidRPr="003F2D41">
              <w:rPr>
                <w:rFonts w:ascii="Arial" w:hAnsi="Arial" w:cs="Arial"/>
                <w:b/>
                <w:i/>
                <w:sz w:val="14"/>
                <w:szCs w:val="14"/>
              </w:rPr>
              <w:t>n</w:t>
            </w:r>
            <w:r w:rsidR="005F0688"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5F0688"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32)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50F4CBD2" w14:textId="421B9AC9" w:rsidR="00AE7628" w:rsidRPr="003F2D41" w:rsidRDefault="00AE7628" w:rsidP="00AE762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B (</w:t>
            </w:r>
            <w:r w:rsidRPr="003F2D41">
              <w:rPr>
                <w:rFonts w:ascii="Arial" w:hAnsi="Arial" w:cs="Arial"/>
                <w:b/>
                <w:i/>
                <w:sz w:val="14"/>
                <w:szCs w:val="14"/>
              </w:rPr>
              <w:t>n</w:t>
            </w:r>
            <w:r w:rsidR="005F0688"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5F0688"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10)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5A3C0AC2" w14:textId="1F769650" w:rsidR="00AE7628" w:rsidRPr="003F2D41" w:rsidRDefault="00AE7628" w:rsidP="00AE762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C (</w:t>
            </w:r>
            <w:r w:rsidRPr="003F2D41">
              <w:rPr>
                <w:rFonts w:ascii="Arial" w:hAnsi="Arial" w:cs="Arial"/>
                <w:b/>
                <w:i/>
                <w:sz w:val="14"/>
                <w:szCs w:val="14"/>
              </w:rPr>
              <w:t>n</w:t>
            </w:r>
            <w:r w:rsidR="005F0688"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5F0688"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19)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4C759BA7" w14:textId="4F12B5B3" w:rsidR="00AE7628" w:rsidRPr="003F2D41" w:rsidRDefault="00AE7628" w:rsidP="00AE762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D (</w:t>
            </w:r>
            <w:r w:rsidRPr="003F2D41">
              <w:rPr>
                <w:rFonts w:ascii="Arial" w:hAnsi="Arial" w:cs="Arial"/>
                <w:b/>
                <w:i/>
                <w:sz w:val="14"/>
                <w:szCs w:val="14"/>
              </w:rPr>
              <w:t>n</w:t>
            </w:r>
            <w:r w:rsidR="005F0688"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5F0688"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28)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56E13414" w14:textId="1FD67F7B" w:rsidR="00AE7628" w:rsidRPr="003F2D41" w:rsidRDefault="00AE7628" w:rsidP="00AE762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E (</w:t>
            </w:r>
            <w:r w:rsidRPr="003F2D41">
              <w:rPr>
                <w:rFonts w:ascii="Arial" w:hAnsi="Arial" w:cs="Arial"/>
                <w:b/>
                <w:i/>
                <w:sz w:val="14"/>
                <w:szCs w:val="14"/>
              </w:rPr>
              <w:t>n</w:t>
            </w:r>
            <w:r w:rsidR="005F0688"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5F0688"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15)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1897B803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Fisher’s Exact</w:t>
            </w:r>
          </w:p>
        </w:tc>
      </w:tr>
      <w:tr w:rsidR="00AE7628" w:rsidRPr="003F2D41" w14:paraId="42A4F049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7F05D581" w14:textId="77777777" w:rsidR="00AE7628" w:rsidRPr="003F2D41" w:rsidRDefault="00AE7628" w:rsidP="00AE7628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Sex:</w:t>
            </w:r>
          </w:p>
          <w:p w14:paraId="1DDCB757" w14:textId="77777777" w:rsidR="00AE7628" w:rsidRPr="003F2D41" w:rsidRDefault="00AE7628" w:rsidP="00AE7628">
            <w:pPr>
              <w:ind w:left="163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Male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77259A6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8E6155D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40.6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DCE6560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21416DA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80.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7BD7026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9846288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42.1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6C4D7A5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68919F6B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75.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59DBAD7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F15A451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60.0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C4DABF0" w14:textId="77777777" w:rsidR="00E903A2" w:rsidRPr="003F2D41" w:rsidRDefault="00E903A2" w:rsidP="000D37FF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  <w:p w14:paraId="4ACA0169" w14:textId="631CFB10" w:rsidR="00AE7628" w:rsidRPr="003F2D41" w:rsidRDefault="005F0688" w:rsidP="000D37FF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="00AE7628" w:rsidRPr="003F2D41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="00AE7628" w:rsidRPr="003F2D41">
              <w:rPr>
                <w:rFonts w:ascii="Arial" w:hAnsi="Arial" w:cs="Arial"/>
                <w:b/>
                <w:sz w:val="14"/>
                <w:szCs w:val="14"/>
              </w:rPr>
              <w:t>0.0</w:t>
            </w:r>
            <w:r w:rsidR="008C552F">
              <w:rPr>
                <w:rFonts w:ascii="Arial" w:hAnsi="Arial" w:cs="Arial"/>
                <w:b/>
                <w:sz w:val="14"/>
                <w:szCs w:val="14"/>
              </w:rPr>
              <w:t>3</w:t>
            </w:r>
          </w:p>
        </w:tc>
      </w:tr>
      <w:tr w:rsidR="00AE7628" w:rsidRPr="003F2D41" w14:paraId="6350E414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4CA303E0" w14:textId="77777777" w:rsidR="00AE7628" w:rsidRPr="003F2D41" w:rsidRDefault="00AE7628" w:rsidP="00AE7628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Race/Ethnicity:</w:t>
            </w:r>
          </w:p>
          <w:p w14:paraId="24D87CAC" w14:textId="77777777" w:rsidR="00AE7628" w:rsidRPr="003F2D41" w:rsidRDefault="00AE7628" w:rsidP="00AE7628">
            <w:pPr>
              <w:ind w:left="163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White</w:t>
            </w:r>
          </w:p>
          <w:p w14:paraId="2033933A" w14:textId="77777777" w:rsidR="00AE7628" w:rsidRPr="003F2D41" w:rsidRDefault="00AE7628" w:rsidP="00AE7628">
            <w:pPr>
              <w:ind w:left="163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Hispanic</w:t>
            </w:r>
          </w:p>
          <w:p w14:paraId="75A3C925" w14:textId="77777777" w:rsidR="00AE7628" w:rsidRPr="003F2D41" w:rsidRDefault="00AE7628" w:rsidP="00AE7628">
            <w:pPr>
              <w:ind w:left="163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Black</w:t>
            </w:r>
          </w:p>
          <w:p w14:paraId="27688FAC" w14:textId="77777777" w:rsidR="00AE7628" w:rsidRPr="003F2D41" w:rsidRDefault="00AE7628" w:rsidP="00AE7628">
            <w:pPr>
              <w:ind w:left="163"/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Other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15C7D71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4454E97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43.8%</w:t>
            </w:r>
          </w:p>
          <w:p w14:paraId="71E4B81E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4.4%</w:t>
            </w:r>
          </w:p>
          <w:p w14:paraId="6E7838C1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5.6%</w:t>
            </w:r>
          </w:p>
          <w:p w14:paraId="152626A6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6.3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3A55C62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9D610A4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0.0%</w:t>
            </w:r>
          </w:p>
          <w:p w14:paraId="144932EE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40.0%</w:t>
            </w:r>
          </w:p>
          <w:p w14:paraId="573395A6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0.0%</w:t>
            </w:r>
          </w:p>
          <w:p w14:paraId="7100DC31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0.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90C2A4D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2BFB864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52.6%</w:t>
            </w:r>
          </w:p>
          <w:p w14:paraId="4011CE29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1.1%</w:t>
            </w:r>
          </w:p>
          <w:p w14:paraId="061EE239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5.8%</w:t>
            </w:r>
          </w:p>
          <w:p w14:paraId="69D96AB0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0.5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4DED4CD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0396A7C6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9.3%</w:t>
            </w:r>
          </w:p>
          <w:p w14:paraId="45AF0E9A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5.7%</w:t>
            </w:r>
          </w:p>
          <w:p w14:paraId="67D00235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1.4%</w:t>
            </w:r>
          </w:p>
          <w:p w14:paraId="31F1AA69" w14:textId="77777777" w:rsidR="00AE7628" w:rsidRPr="003F2D41" w:rsidRDefault="00AE7628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.6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F233AFD" w14:textId="77777777" w:rsidR="009B450C" w:rsidRPr="003F2D41" w:rsidRDefault="009B450C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59AC245" w14:textId="77777777" w:rsidR="00AE7628" w:rsidRPr="003F2D41" w:rsidRDefault="009B450C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66.7%</w:t>
            </w:r>
          </w:p>
          <w:p w14:paraId="3D1B9A0C" w14:textId="77777777" w:rsidR="009B450C" w:rsidRPr="003F2D41" w:rsidRDefault="009B450C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6.7%</w:t>
            </w:r>
          </w:p>
          <w:p w14:paraId="66F1950D" w14:textId="77777777" w:rsidR="009B450C" w:rsidRPr="003F2D41" w:rsidRDefault="009B450C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6.7%</w:t>
            </w:r>
          </w:p>
          <w:p w14:paraId="5CEFF3A1" w14:textId="77777777" w:rsidR="009B450C" w:rsidRPr="003F2D41" w:rsidRDefault="009B450C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C625481" w14:textId="508DA76E" w:rsidR="00AE7628" w:rsidRPr="003F2D41" w:rsidRDefault="005F0688" w:rsidP="008E6BA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9B450C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9B450C" w:rsidRPr="003F2D41">
              <w:rPr>
                <w:rFonts w:ascii="Arial" w:hAnsi="Arial" w:cs="Arial"/>
                <w:sz w:val="14"/>
                <w:szCs w:val="14"/>
              </w:rPr>
              <w:t>0.3</w:t>
            </w:r>
            <w:r w:rsidR="008C552F">
              <w:rPr>
                <w:rFonts w:ascii="Arial" w:hAnsi="Arial" w:cs="Arial"/>
                <w:sz w:val="14"/>
                <w:szCs w:val="14"/>
              </w:rPr>
              <w:t>6</w:t>
            </w:r>
            <w:r w:rsidR="008E6BA0" w:rsidRPr="003F2D41">
              <w:rPr>
                <w:rFonts w:ascii="Arial" w:hAnsi="Arial" w:cs="Arial"/>
                <w:sz w:val="14"/>
                <w:szCs w:val="14"/>
                <w:vertAlign w:val="superscript"/>
              </w:rPr>
              <w:t>1</w:t>
            </w:r>
          </w:p>
        </w:tc>
      </w:tr>
      <w:tr w:rsidR="00AE7628" w:rsidRPr="003F2D41" w14:paraId="0E1C35BD" w14:textId="77777777" w:rsidTr="00625B04">
        <w:tc>
          <w:tcPr>
            <w:tcW w:w="21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4ABFFD" w14:textId="77777777" w:rsidR="00AE7628" w:rsidRPr="003F2D41" w:rsidRDefault="00AE7628" w:rsidP="00AE7628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Smoking History:</w:t>
            </w:r>
          </w:p>
          <w:p w14:paraId="1BB415E5" w14:textId="77777777" w:rsidR="009B450C" w:rsidRPr="003F2D41" w:rsidRDefault="009B450C" w:rsidP="009B450C">
            <w:pPr>
              <w:ind w:left="163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Current</w:t>
            </w:r>
          </w:p>
          <w:p w14:paraId="66B8A285" w14:textId="77777777" w:rsidR="009B450C" w:rsidRPr="003F2D41" w:rsidRDefault="009B450C" w:rsidP="009B450C">
            <w:pPr>
              <w:ind w:left="163"/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Former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3FA839" w14:textId="77777777" w:rsidR="009B450C" w:rsidRPr="003F2D41" w:rsidRDefault="009B450C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9257FBB" w14:textId="77777777" w:rsidR="00AE7628" w:rsidRPr="003F2D41" w:rsidRDefault="009B450C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0%</w:t>
            </w:r>
          </w:p>
          <w:p w14:paraId="1EA1E76D" w14:textId="77777777" w:rsidR="009B450C" w:rsidRPr="003F2D41" w:rsidRDefault="009B450C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8.1%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3806CE" w14:textId="77777777" w:rsidR="009B450C" w:rsidRPr="003F2D41" w:rsidRDefault="009B450C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3469EE3E" w14:textId="77777777" w:rsidR="00AE7628" w:rsidRPr="003F2D41" w:rsidRDefault="009B450C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0.0%</w:t>
            </w:r>
          </w:p>
          <w:p w14:paraId="5EE59F75" w14:textId="77777777" w:rsidR="009B450C" w:rsidRPr="003F2D41" w:rsidRDefault="009B450C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0.0%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232AAA" w14:textId="77777777" w:rsidR="009B450C" w:rsidRPr="003F2D41" w:rsidRDefault="009B450C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22288976" w14:textId="77777777" w:rsidR="00AE7628" w:rsidRPr="003F2D41" w:rsidRDefault="009B450C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5.3%</w:t>
            </w:r>
          </w:p>
          <w:p w14:paraId="082E3535" w14:textId="77777777" w:rsidR="009B450C" w:rsidRPr="003F2D41" w:rsidRDefault="009B450C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42.1%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BBF4B6" w14:textId="77777777" w:rsidR="009B450C" w:rsidRPr="003F2D41" w:rsidRDefault="009B450C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8A7EEBE" w14:textId="77777777" w:rsidR="00AE7628" w:rsidRPr="003F2D41" w:rsidRDefault="009B450C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.6%</w:t>
            </w:r>
          </w:p>
          <w:p w14:paraId="7D7EB5FA" w14:textId="77777777" w:rsidR="009B450C" w:rsidRPr="003F2D41" w:rsidRDefault="009B450C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2.1%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8388D" w14:textId="77777777" w:rsidR="009B450C" w:rsidRPr="003F2D41" w:rsidRDefault="009B450C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193E2F19" w14:textId="77777777" w:rsidR="00AE7628" w:rsidRPr="003F2D41" w:rsidRDefault="009B450C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0%</w:t>
            </w:r>
          </w:p>
          <w:p w14:paraId="01A19C91" w14:textId="77777777" w:rsidR="009B450C" w:rsidRPr="003F2D41" w:rsidRDefault="009B450C" w:rsidP="00AE762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53.3%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00146C" w14:textId="77777777" w:rsidR="00AE7628" w:rsidRPr="003F2D41" w:rsidRDefault="005F0688" w:rsidP="008E6BA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9B450C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9B450C" w:rsidRPr="003F2D41">
              <w:rPr>
                <w:rFonts w:ascii="Arial" w:hAnsi="Arial" w:cs="Arial"/>
                <w:sz w:val="14"/>
                <w:szCs w:val="14"/>
              </w:rPr>
              <w:t>0.46</w:t>
            </w:r>
            <w:r w:rsidR="008E6BA0" w:rsidRPr="003F2D41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</w:p>
        </w:tc>
      </w:tr>
      <w:tr w:rsidR="008E6BA0" w:rsidRPr="003F2D41" w14:paraId="022C7B01" w14:textId="77777777" w:rsidTr="00625B04">
        <w:trPr>
          <w:trHeight w:val="20"/>
        </w:trPr>
        <w:tc>
          <w:tcPr>
            <w:tcW w:w="92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6475C" w14:textId="77777777" w:rsidR="008E6BA0" w:rsidRPr="003F2D41" w:rsidRDefault="008E6BA0" w:rsidP="009B450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02175" w:rsidRPr="003F2D41" w14:paraId="4F186A4C" w14:textId="77777777" w:rsidTr="00625B04">
        <w:tc>
          <w:tcPr>
            <w:tcW w:w="21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F777C19" w14:textId="77777777" w:rsidR="00702175" w:rsidRPr="003F2D41" w:rsidRDefault="005F0688" w:rsidP="0070217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b</w:t>
            </w:r>
            <w:r w:rsidR="00702175" w:rsidRPr="003F2D41">
              <w:rPr>
                <w:rFonts w:ascii="Arial" w:hAnsi="Arial" w:cs="Arial"/>
                <w:b/>
                <w:sz w:val="14"/>
                <w:szCs w:val="14"/>
              </w:rPr>
              <w:t>. Comorbidities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E0C7C4" w14:textId="567249C6" w:rsidR="00702175" w:rsidRPr="003F2D41" w:rsidRDefault="00702175" w:rsidP="00702175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A (</w:t>
            </w:r>
            <w:r w:rsidRPr="003F2D41">
              <w:rPr>
                <w:rFonts w:ascii="Arial" w:hAnsi="Arial" w:cs="Arial"/>
                <w:b/>
                <w:i/>
                <w:sz w:val="14"/>
                <w:szCs w:val="14"/>
              </w:rPr>
              <w:t>n</w:t>
            </w:r>
            <w:r w:rsidR="005F0688"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5F0688"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32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5C7E59" w14:textId="0244F040" w:rsidR="00702175" w:rsidRPr="003F2D41" w:rsidRDefault="00702175" w:rsidP="00702175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B (</w:t>
            </w:r>
            <w:r w:rsidRPr="003F2D41">
              <w:rPr>
                <w:rFonts w:ascii="Arial" w:hAnsi="Arial" w:cs="Arial"/>
                <w:b/>
                <w:i/>
                <w:sz w:val="14"/>
                <w:szCs w:val="14"/>
              </w:rPr>
              <w:t>n</w:t>
            </w:r>
            <w:r w:rsidR="005F0688"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5F0688"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10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67F57F" w14:textId="3D3EF35B" w:rsidR="00702175" w:rsidRPr="003F2D41" w:rsidRDefault="00702175" w:rsidP="00702175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C (</w:t>
            </w:r>
            <w:r w:rsidRPr="003F2D41">
              <w:rPr>
                <w:rFonts w:ascii="Arial" w:hAnsi="Arial" w:cs="Arial"/>
                <w:b/>
                <w:i/>
                <w:sz w:val="14"/>
                <w:szCs w:val="14"/>
              </w:rPr>
              <w:t>n</w:t>
            </w:r>
            <w:r w:rsidR="005F0688"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5F0688"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19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41E8D2" w14:textId="0BADC2C9" w:rsidR="00702175" w:rsidRPr="003F2D41" w:rsidRDefault="00702175" w:rsidP="00702175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D (</w:t>
            </w:r>
            <w:r w:rsidRPr="003F2D41">
              <w:rPr>
                <w:rFonts w:ascii="Arial" w:hAnsi="Arial" w:cs="Arial"/>
                <w:b/>
                <w:i/>
                <w:sz w:val="14"/>
                <w:szCs w:val="14"/>
              </w:rPr>
              <w:t>n</w:t>
            </w:r>
            <w:r w:rsidR="005F0688"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5F0688"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28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8D9868" w14:textId="1EFEF082" w:rsidR="00702175" w:rsidRPr="003F2D41" w:rsidRDefault="00702175" w:rsidP="00702175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E (</w:t>
            </w:r>
            <w:r w:rsidRPr="003F2D41">
              <w:rPr>
                <w:rFonts w:ascii="Arial" w:hAnsi="Arial" w:cs="Arial"/>
                <w:b/>
                <w:i/>
                <w:sz w:val="14"/>
                <w:szCs w:val="14"/>
              </w:rPr>
              <w:t>n</w:t>
            </w:r>
            <w:r w:rsidR="005F0688"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=</w:t>
            </w:r>
            <w:r w:rsidR="005F0688" w:rsidRPr="003F2D41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15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1C98A2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Fisher’s Exact</w:t>
            </w:r>
          </w:p>
        </w:tc>
      </w:tr>
      <w:tr w:rsidR="00702175" w:rsidRPr="003F2D41" w14:paraId="1017E1A3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76B2D194" w14:textId="77777777" w:rsidR="00702175" w:rsidRPr="003F2D41" w:rsidRDefault="00702175" w:rsidP="0070217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Diabetes:</w:t>
            </w:r>
          </w:p>
          <w:p w14:paraId="451F1127" w14:textId="77777777" w:rsidR="00702175" w:rsidRPr="003F2D41" w:rsidRDefault="00702175" w:rsidP="00702175">
            <w:pPr>
              <w:ind w:left="159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Type 2</w:t>
            </w:r>
          </w:p>
          <w:p w14:paraId="53E1DEB5" w14:textId="77777777" w:rsidR="00702175" w:rsidRPr="003F2D41" w:rsidRDefault="00702175" w:rsidP="00702175">
            <w:pPr>
              <w:ind w:left="159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Pre-Diabetes</w:t>
            </w:r>
          </w:p>
          <w:p w14:paraId="1B29A1EB" w14:textId="77777777" w:rsidR="00702175" w:rsidRPr="003F2D41" w:rsidRDefault="00702175" w:rsidP="008E6BA0">
            <w:pPr>
              <w:ind w:left="159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Other</w:t>
            </w:r>
            <w:r w:rsidR="008E6BA0" w:rsidRPr="003F2D41">
              <w:rPr>
                <w:rFonts w:ascii="Arial" w:hAnsi="Arial" w:cs="Arial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73577E2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  <w:p w14:paraId="4944E5D4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1.3%</w:t>
            </w:r>
          </w:p>
          <w:p w14:paraId="7331CFDA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6.3%</w:t>
            </w:r>
          </w:p>
          <w:p w14:paraId="58FFD63B" w14:textId="77777777" w:rsidR="00702175" w:rsidRPr="003F2D41" w:rsidRDefault="00702175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.1% (G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9CA6EF8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  <w:p w14:paraId="1610229F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50.0%</w:t>
            </w:r>
          </w:p>
          <w:p w14:paraId="040CF147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0%</w:t>
            </w:r>
          </w:p>
          <w:p w14:paraId="7F90D727" w14:textId="77777777" w:rsidR="00702175" w:rsidRPr="003F2D41" w:rsidRDefault="00702175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29AF35E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  <w:p w14:paraId="3D775542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6.8%</w:t>
            </w:r>
          </w:p>
          <w:p w14:paraId="260EA569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5.8%</w:t>
            </w:r>
          </w:p>
          <w:p w14:paraId="1AEC7E38" w14:textId="77777777" w:rsidR="00702175" w:rsidRPr="003F2D41" w:rsidRDefault="00702175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DB2F259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  <w:p w14:paraId="55082F86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50.0%</w:t>
            </w:r>
          </w:p>
          <w:p w14:paraId="361416CD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.6%</w:t>
            </w:r>
          </w:p>
          <w:p w14:paraId="3BBB7843" w14:textId="77777777" w:rsidR="00702175" w:rsidRPr="003F2D41" w:rsidRDefault="00702175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.6% (S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2016840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  <w:p w14:paraId="2B0924C9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46.7%</w:t>
            </w:r>
          </w:p>
          <w:p w14:paraId="18D4FC14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6.7%</w:t>
            </w:r>
          </w:p>
          <w:p w14:paraId="3DD74290" w14:textId="77777777" w:rsidR="00702175" w:rsidRPr="003F2D41" w:rsidRDefault="00702175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6.7% (S)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6216A1A" w14:textId="77777777" w:rsidR="000D37FF" w:rsidRPr="003F2D41" w:rsidRDefault="000D37FF" w:rsidP="0070217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  <w:p w14:paraId="4AF02E7A" w14:textId="77777777" w:rsidR="00702175" w:rsidRPr="003F2D41" w:rsidRDefault="005F0688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D37FF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D37FF" w:rsidRPr="003F2D41">
              <w:rPr>
                <w:rFonts w:ascii="Arial" w:hAnsi="Arial" w:cs="Arial"/>
                <w:sz w:val="14"/>
                <w:szCs w:val="14"/>
              </w:rPr>
              <w:t>0.68</w:t>
            </w:r>
            <w:r w:rsidR="008E6BA0" w:rsidRPr="003F2D41">
              <w:rPr>
                <w:rFonts w:ascii="Arial" w:hAnsi="Arial" w:cs="Arial"/>
                <w:sz w:val="14"/>
                <w:szCs w:val="14"/>
                <w:vertAlign w:val="superscript"/>
              </w:rPr>
              <w:t>4</w:t>
            </w:r>
          </w:p>
          <w:p w14:paraId="7B33DFA6" w14:textId="77777777" w:rsidR="000D37FF" w:rsidRPr="003F2D41" w:rsidRDefault="000D37FF" w:rsidP="000D37FF">
            <w:pPr>
              <w:rPr>
                <w:rFonts w:ascii="Arial" w:hAnsi="Arial" w:cs="Arial"/>
                <w:i/>
                <w:sz w:val="14"/>
                <w:szCs w:val="14"/>
                <w:highlight w:val="yellow"/>
              </w:rPr>
            </w:pPr>
          </w:p>
        </w:tc>
      </w:tr>
      <w:tr w:rsidR="00702175" w:rsidRPr="003F2D41" w14:paraId="45DFF23D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7F37E747" w14:textId="77777777" w:rsidR="00702175" w:rsidRPr="003F2D41" w:rsidRDefault="00702175" w:rsidP="0070217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 xml:space="preserve">Pulmonary </w:t>
            </w:r>
            <w:r w:rsidR="00E903A2" w:rsidRPr="003F2D41">
              <w:rPr>
                <w:rFonts w:ascii="Arial" w:hAnsi="Arial" w:cs="Arial"/>
                <w:b/>
                <w:sz w:val="14"/>
                <w:szCs w:val="14"/>
              </w:rPr>
              <w:t>Disease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:</w:t>
            </w:r>
          </w:p>
          <w:p w14:paraId="1EB0906C" w14:textId="77777777" w:rsidR="00E903A2" w:rsidRPr="003F2D41" w:rsidRDefault="00F67C69" w:rsidP="00702175">
            <w:pPr>
              <w:ind w:left="159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All</w:t>
            </w:r>
            <w:r w:rsidRPr="003F2D41">
              <w:rPr>
                <w:rFonts w:ascii="Arial" w:hAnsi="Arial" w:cs="Arial"/>
                <w:sz w:val="14"/>
                <w:szCs w:val="14"/>
                <w:vertAlign w:val="superscript"/>
              </w:rPr>
              <w:t>5</w:t>
            </w:r>
          </w:p>
          <w:p w14:paraId="76A13C00" w14:textId="77777777" w:rsidR="00702175" w:rsidRPr="003F2D41" w:rsidRDefault="00702175" w:rsidP="001010AA">
            <w:pPr>
              <w:ind w:left="159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Asthma only</w:t>
            </w:r>
            <w:r w:rsidR="00F67C69" w:rsidRPr="003F2D41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F67C69" w:rsidRPr="003F2D41">
              <w:rPr>
                <w:rFonts w:ascii="Arial" w:hAnsi="Arial" w:cs="Arial"/>
                <w:i/>
                <w:sz w:val="14"/>
                <w:szCs w:val="14"/>
              </w:rPr>
              <w:t>n</w:t>
            </w:r>
            <w:r w:rsidR="005F0688"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F67C69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="005F0688"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1010AA" w:rsidRPr="003F2D41">
              <w:rPr>
                <w:rFonts w:ascii="Arial" w:hAnsi="Arial" w:cs="Arial"/>
                <w:sz w:val="14"/>
                <w:szCs w:val="14"/>
              </w:rPr>
              <w:t>27</w:t>
            </w:r>
            <w:r w:rsidR="00F67C69" w:rsidRPr="003F2D41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287B1C1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  <w:p w14:paraId="4ABB065D" w14:textId="77777777" w:rsidR="00E903A2" w:rsidRPr="003F2D41" w:rsidRDefault="00E903A2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7.5%</w:t>
            </w:r>
          </w:p>
          <w:p w14:paraId="03F0020B" w14:textId="77777777" w:rsidR="00702175" w:rsidRPr="003F2D41" w:rsidRDefault="00702175" w:rsidP="00F67C69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4.4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98B14D2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  <w:p w14:paraId="57AA984D" w14:textId="77777777" w:rsidR="00E903A2" w:rsidRPr="003F2D41" w:rsidRDefault="00E903A2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0.0%</w:t>
            </w:r>
          </w:p>
          <w:p w14:paraId="46A19DE9" w14:textId="77777777" w:rsidR="00702175" w:rsidRPr="003F2D41" w:rsidRDefault="00702175" w:rsidP="00F67C69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0.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133C89D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  <w:p w14:paraId="7AA4081F" w14:textId="77777777" w:rsidR="00E903A2" w:rsidRPr="003F2D41" w:rsidRDefault="00E903A2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6.8%</w:t>
            </w:r>
          </w:p>
          <w:p w14:paraId="01D88C58" w14:textId="77777777" w:rsidR="00702175" w:rsidRPr="003F2D41" w:rsidRDefault="00702175" w:rsidP="00F67C69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1.6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B8CC1D7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  <w:p w14:paraId="11F545F4" w14:textId="77777777" w:rsidR="00E903A2" w:rsidRPr="003F2D41" w:rsidRDefault="00E903A2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2.1%</w:t>
            </w:r>
          </w:p>
          <w:p w14:paraId="09895AF7" w14:textId="77777777" w:rsidR="00702175" w:rsidRPr="003F2D41" w:rsidRDefault="00702175" w:rsidP="00F67C69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4.3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573677B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  <w:p w14:paraId="6755CAE6" w14:textId="77777777" w:rsidR="00E903A2" w:rsidRPr="003F2D41" w:rsidRDefault="00E903A2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53.3%</w:t>
            </w:r>
          </w:p>
          <w:p w14:paraId="6155C513" w14:textId="77777777" w:rsidR="00702175" w:rsidRPr="003F2D41" w:rsidRDefault="00702175" w:rsidP="00F67C69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6.7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2765CD8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</w:p>
          <w:p w14:paraId="01D49660" w14:textId="0D818BF6" w:rsidR="00E903A2" w:rsidRPr="003F2D41" w:rsidRDefault="005F0688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903A2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E903A2" w:rsidRPr="003F2D41">
              <w:rPr>
                <w:rFonts w:ascii="Arial" w:hAnsi="Arial" w:cs="Arial"/>
                <w:sz w:val="14"/>
                <w:szCs w:val="14"/>
              </w:rPr>
              <w:t>0.5</w:t>
            </w:r>
            <w:r w:rsidR="008C552F">
              <w:rPr>
                <w:rFonts w:ascii="Arial" w:hAnsi="Arial" w:cs="Arial"/>
                <w:sz w:val="14"/>
                <w:szCs w:val="14"/>
              </w:rPr>
              <w:t>5</w:t>
            </w:r>
          </w:p>
          <w:p w14:paraId="5399946D" w14:textId="77777777" w:rsidR="00702175" w:rsidRPr="003F2D41" w:rsidRDefault="005F0688" w:rsidP="00F67C69">
            <w:pPr>
              <w:jc w:val="center"/>
              <w:rPr>
                <w:rFonts w:ascii="Arial" w:hAnsi="Arial" w:cs="Arial"/>
                <w:sz w:val="14"/>
                <w:szCs w:val="14"/>
                <w:highlight w:val="yellow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702175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702175" w:rsidRPr="003F2D41">
              <w:rPr>
                <w:rFonts w:ascii="Arial" w:hAnsi="Arial" w:cs="Arial"/>
                <w:sz w:val="14"/>
                <w:szCs w:val="14"/>
              </w:rPr>
              <w:t>0.46</w:t>
            </w:r>
          </w:p>
        </w:tc>
      </w:tr>
      <w:tr w:rsidR="00702175" w:rsidRPr="003F2D41" w14:paraId="68650BA3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3B5CFA6F" w14:textId="77777777" w:rsidR="00702175" w:rsidRPr="003F2D41" w:rsidRDefault="00702175" w:rsidP="0070217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Hypertension: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90039DB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8.1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8B875FB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50.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792D58D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47.4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7178B57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9.3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D497208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60.0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5A86630" w14:textId="77777777" w:rsidR="00702175" w:rsidRPr="003F2D41" w:rsidRDefault="005F0688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702175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702175" w:rsidRPr="003F2D41"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</w:tr>
      <w:tr w:rsidR="00702175" w:rsidRPr="003F2D41" w14:paraId="739A12BD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077C6202" w14:textId="77777777" w:rsidR="00702175" w:rsidRPr="003F2D41" w:rsidRDefault="00702175" w:rsidP="0070217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Hyperlipidemia: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9C88885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5.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D2A2D16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0.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6106581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6.8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E12EEC2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1.4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75E9412" w14:textId="77777777" w:rsidR="00702175" w:rsidRPr="003F2D41" w:rsidRDefault="00702175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6.7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263394D" w14:textId="1390CE42" w:rsidR="00702175" w:rsidRPr="003F2D41" w:rsidRDefault="005F0688" w:rsidP="0070217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702175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702175" w:rsidRPr="003F2D41">
              <w:rPr>
                <w:rFonts w:ascii="Arial" w:hAnsi="Arial" w:cs="Arial"/>
                <w:sz w:val="14"/>
                <w:szCs w:val="14"/>
              </w:rPr>
              <w:t>0.3</w:t>
            </w:r>
            <w:r w:rsidR="008C552F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9F0D87" w:rsidRPr="003F2D41" w14:paraId="054A2CAD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78CDDFB5" w14:textId="77777777" w:rsidR="009F0D87" w:rsidRPr="003F2D41" w:rsidRDefault="009F0D87" w:rsidP="009F0D87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GERD: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D0C171F" w14:textId="77777777" w:rsidR="009F0D87" w:rsidRPr="003F2D41" w:rsidRDefault="009F0D87" w:rsidP="009F0D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5.6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3DFB730" w14:textId="77777777" w:rsidR="009F0D87" w:rsidRPr="003F2D41" w:rsidRDefault="009F0D87" w:rsidP="009F0D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0.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8836562" w14:textId="77777777" w:rsidR="009F0D87" w:rsidRPr="003F2D41" w:rsidRDefault="009F0D87" w:rsidP="009F0D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1.1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3D53C3D" w14:textId="77777777" w:rsidR="009F0D87" w:rsidRPr="003F2D41" w:rsidRDefault="009F0D87" w:rsidP="009F0D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1.4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674CF9E" w14:textId="77777777" w:rsidR="009F0D87" w:rsidRPr="003F2D41" w:rsidRDefault="009F0D87" w:rsidP="009F0D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6.7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A4DC9F9" w14:textId="12E41BCC" w:rsidR="009F0D87" w:rsidRPr="003F2D41" w:rsidRDefault="005F0688" w:rsidP="009F0D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9F0D87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9F0D87" w:rsidRPr="003F2D41">
              <w:rPr>
                <w:rFonts w:ascii="Arial" w:hAnsi="Arial" w:cs="Arial"/>
                <w:sz w:val="14"/>
                <w:szCs w:val="14"/>
              </w:rPr>
              <w:t>0.8</w:t>
            </w:r>
            <w:r w:rsidR="008C552F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9F0D87" w:rsidRPr="003F2D41" w14:paraId="34405FDF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09A0ACD0" w14:textId="77777777" w:rsidR="009F0D87" w:rsidRPr="003F2D41" w:rsidRDefault="009F0D87" w:rsidP="008E6BA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Sleep Apnea:</w:t>
            </w:r>
            <w:r w:rsidR="008E6BA0" w:rsidRPr="003F2D41">
              <w:rPr>
                <w:rFonts w:ascii="Arial" w:hAnsi="Arial" w:cs="Arial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412515F" w14:textId="77777777" w:rsidR="009F0D87" w:rsidRPr="003F2D41" w:rsidRDefault="009F0D87" w:rsidP="009F0D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5.6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DC890FC" w14:textId="77777777" w:rsidR="009F0D87" w:rsidRPr="003F2D41" w:rsidRDefault="009F0D87" w:rsidP="009F0D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0.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26F0DE8" w14:textId="77777777" w:rsidR="009F0D87" w:rsidRPr="003F2D41" w:rsidRDefault="009F0D87" w:rsidP="009F0D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5.8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9754895" w14:textId="77777777" w:rsidR="009F0D87" w:rsidRPr="003F2D41" w:rsidRDefault="009F0D87" w:rsidP="009F0D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0.7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36E6B06" w14:textId="77777777" w:rsidR="009F0D87" w:rsidRPr="003F2D41" w:rsidRDefault="009F0D87" w:rsidP="009F0D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0.0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E0C986D" w14:textId="77777777" w:rsidR="009F0D87" w:rsidRPr="003F2D41" w:rsidRDefault="005F0688" w:rsidP="009F0D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9F0D87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9F0D87" w:rsidRPr="003F2D41">
              <w:rPr>
                <w:rFonts w:ascii="Arial" w:hAnsi="Arial" w:cs="Arial"/>
                <w:sz w:val="14"/>
                <w:szCs w:val="14"/>
              </w:rPr>
              <w:t>0.89</w:t>
            </w:r>
          </w:p>
        </w:tc>
      </w:tr>
      <w:tr w:rsidR="000D37FF" w:rsidRPr="003F2D41" w14:paraId="0B1BA849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24AAB26C" w14:textId="77777777" w:rsidR="000D37FF" w:rsidRPr="003F2D41" w:rsidRDefault="000D37FF" w:rsidP="008E6BA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Cancer:</w:t>
            </w:r>
            <w:r w:rsidR="008E6BA0" w:rsidRPr="003F2D41">
              <w:rPr>
                <w:rFonts w:ascii="Arial" w:hAnsi="Arial" w:cs="Arial"/>
                <w:sz w:val="14"/>
                <w:szCs w:val="14"/>
                <w:vertAlign w:val="superscript"/>
              </w:rPr>
              <w:t>7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38BACDB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6.3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0731C4E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0.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B11D8DE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0.5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6B99224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0.7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8285296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6.7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DF5005D" w14:textId="69B5F450" w:rsidR="000D37FF" w:rsidRPr="003F2D41" w:rsidRDefault="005F0688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D37FF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D37FF" w:rsidRPr="003F2D41">
              <w:rPr>
                <w:rFonts w:ascii="Arial" w:hAnsi="Arial" w:cs="Arial"/>
                <w:sz w:val="14"/>
                <w:szCs w:val="14"/>
              </w:rPr>
              <w:t>0.7</w:t>
            </w:r>
            <w:r w:rsidR="008C552F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0D37FF" w:rsidRPr="003F2D41" w14:paraId="0268F563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3F13AA59" w14:textId="77777777" w:rsidR="000D37FF" w:rsidRPr="003F2D41" w:rsidRDefault="000D37FF" w:rsidP="000D37FF">
            <w:pPr>
              <w:ind w:left="-17" w:firstLine="17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Anxiety/Depression: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07AEA27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5.6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675C17F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E8CEB31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1.1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F27B0A2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0.7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0B01E08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0.0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F7CD0F4" w14:textId="18B127D4" w:rsidR="000D37FF" w:rsidRPr="003F2D41" w:rsidRDefault="005F0688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D37FF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D37FF" w:rsidRPr="003F2D41">
              <w:rPr>
                <w:rFonts w:ascii="Arial" w:hAnsi="Arial" w:cs="Arial"/>
                <w:sz w:val="14"/>
                <w:szCs w:val="14"/>
              </w:rPr>
              <w:t>0.5</w:t>
            </w:r>
            <w:r w:rsidR="008C552F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0D37FF" w:rsidRPr="003F2D41" w14:paraId="592045CE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0F9A9B27" w14:textId="77777777" w:rsidR="000D37FF" w:rsidRPr="003F2D41" w:rsidRDefault="000D37FF" w:rsidP="000D37FF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Osteoarthritis: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93EE5E3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9.4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D060138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A698D53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5.8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E5F63AC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0.7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C7F9202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6.7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5110601" w14:textId="51883981" w:rsidR="000D37FF" w:rsidRPr="003F2D41" w:rsidRDefault="005F0688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D37FF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D37FF" w:rsidRPr="003F2D41">
              <w:rPr>
                <w:rFonts w:ascii="Arial" w:hAnsi="Arial" w:cs="Arial"/>
                <w:sz w:val="14"/>
                <w:szCs w:val="14"/>
              </w:rPr>
              <w:t>0.3</w:t>
            </w:r>
            <w:r w:rsidR="008C552F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0D37FF" w:rsidRPr="003F2D41" w14:paraId="78A67571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4622C9D3" w14:textId="77777777" w:rsidR="000D37FF" w:rsidRPr="003F2D41" w:rsidRDefault="000D37FF" w:rsidP="008E6BA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Cardiac Disease:</w:t>
            </w:r>
            <w:r w:rsidR="008E6BA0" w:rsidRPr="003F2D41">
              <w:rPr>
                <w:rFonts w:ascii="Arial" w:hAnsi="Arial" w:cs="Arial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FA58343" w14:textId="77777777" w:rsidR="000D37FF" w:rsidRPr="003F2D41" w:rsidRDefault="001010AA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9.4</w:t>
            </w:r>
            <w:r w:rsidR="000D37FF" w:rsidRPr="003F2D41">
              <w:rPr>
                <w:rFonts w:ascii="Arial" w:hAnsi="Arial" w:cs="Arial"/>
                <w:sz w:val="14"/>
                <w:szCs w:val="14"/>
              </w:rPr>
              <w:t>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BA9727D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E99F463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0.5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3413EAD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7</w:t>
            </w:r>
            <w:r w:rsidR="001010AA" w:rsidRPr="003F2D41">
              <w:rPr>
                <w:rFonts w:ascii="Arial" w:hAnsi="Arial" w:cs="Arial"/>
                <w:sz w:val="14"/>
                <w:szCs w:val="14"/>
              </w:rPr>
              <w:t>.1</w:t>
            </w:r>
            <w:r w:rsidRPr="003F2D41">
              <w:rPr>
                <w:rFonts w:ascii="Arial" w:hAnsi="Arial" w:cs="Arial"/>
                <w:sz w:val="14"/>
                <w:szCs w:val="14"/>
              </w:rPr>
              <w:t>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90E3BFA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6.7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21FCA72" w14:textId="5ABF225B" w:rsidR="000D37FF" w:rsidRPr="003F2D41" w:rsidRDefault="005F0688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D37FF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D37FF" w:rsidRPr="003F2D41">
              <w:rPr>
                <w:rFonts w:ascii="Arial" w:hAnsi="Arial" w:cs="Arial"/>
                <w:sz w:val="14"/>
                <w:szCs w:val="14"/>
              </w:rPr>
              <w:t>0.9</w:t>
            </w:r>
            <w:r w:rsidR="008C552F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0D37FF" w:rsidRPr="003F2D41" w14:paraId="342606CF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24F45DD3" w14:textId="77777777" w:rsidR="000D37FF" w:rsidRPr="003F2D41" w:rsidRDefault="00C5387A" w:rsidP="008E6BA0">
            <w:pPr>
              <w:rPr>
                <w:rFonts w:ascii="Arial" w:hAnsi="Arial" w:cs="Arial"/>
                <w:b/>
                <w:sz w:val="14"/>
                <w:szCs w:val="14"/>
                <w:highlight w:val="yellow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 xml:space="preserve">Other </w:t>
            </w:r>
            <w:r w:rsidR="000D37FF" w:rsidRPr="003F2D41">
              <w:rPr>
                <w:rFonts w:ascii="Arial" w:hAnsi="Arial" w:cs="Arial"/>
                <w:b/>
                <w:sz w:val="14"/>
                <w:szCs w:val="14"/>
              </w:rPr>
              <w:t>Endocrine:</w:t>
            </w:r>
            <w:r w:rsidR="000D37FF" w:rsidRPr="003F2D41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  <w:r w:rsidR="008E6BA0" w:rsidRPr="003F2D41">
              <w:rPr>
                <w:rFonts w:ascii="Arial" w:hAnsi="Arial" w:cs="Arial"/>
                <w:sz w:val="14"/>
                <w:szCs w:val="14"/>
                <w:vertAlign w:val="superscript"/>
              </w:rPr>
              <w:t>9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DC01F2C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6.3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E78CBAD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B2A8CE1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6.3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A6B7633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.6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7A22990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6.7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3216B82" w14:textId="63FEC722" w:rsidR="000D37FF" w:rsidRPr="003F2D41" w:rsidRDefault="005F0688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D37FF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D37FF" w:rsidRPr="003F2D41"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</w:tr>
      <w:tr w:rsidR="000D37FF" w:rsidRPr="003F2D41" w14:paraId="443DF404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31E00FF7" w14:textId="77777777" w:rsidR="000D37FF" w:rsidRPr="003F2D41" w:rsidRDefault="000D37FF" w:rsidP="008E6BA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Autoimmunity:</w:t>
            </w:r>
            <w:r w:rsidR="008E6BA0" w:rsidRPr="003F2D41">
              <w:rPr>
                <w:rFonts w:ascii="Arial" w:hAnsi="Arial" w:cs="Arial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BD13C43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9.4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501C5C3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00C8136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AC5D760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7.1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2E440C9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3.3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99640B9" w14:textId="77777777" w:rsidR="000D37FF" w:rsidRPr="003F2D41" w:rsidRDefault="005F0688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D37FF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D37FF" w:rsidRPr="003F2D41">
              <w:rPr>
                <w:rFonts w:ascii="Arial" w:hAnsi="Arial" w:cs="Arial"/>
                <w:sz w:val="14"/>
                <w:szCs w:val="14"/>
              </w:rPr>
              <w:t>0.54</w:t>
            </w:r>
          </w:p>
        </w:tc>
      </w:tr>
      <w:tr w:rsidR="000D37FF" w:rsidRPr="003F2D41" w14:paraId="35D59604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17C70C21" w14:textId="77777777" w:rsidR="000D37FF" w:rsidRPr="003F2D41" w:rsidRDefault="000D37FF" w:rsidP="008E6BA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Liver</w:t>
            </w:r>
            <w:r w:rsidR="00734495" w:rsidRPr="003F2D41">
              <w:rPr>
                <w:rFonts w:ascii="Arial" w:hAnsi="Arial" w:cs="Arial"/>
                <w:b/>
                <w:sz w:val="14"/>
                <w:szCs w:val="14"/>
              </w:rPr>
              <w:t xml:space="preserve"> Disease</w:t>
            </w:r>
            <w:r w:rsidRPr="003F2D41">
              <w:rPr>
                <w:rFonts w:ascii="Arial" w:hAnsi="Arial" w:cs="Arial"/>
                <w:b/>
                <w:sz w:val="14"/>
                <w:szCs w:val="14"/>
              </w:rPr>
              <w:t>:</w:t>
            </w:r>
            <w:r w:rsidRPr="003F2D41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  <w:r w:rsidR="008E6BA0" w:rsidRPr="003F2D41">
              <w:rPr>
                <w:rFonts w:ascii="Arial" w:hAnsi="Arial" w:cs="Arial"/>
                <w:sz w:val="14"/>
                <w:szCs w:val="14"/>
                <w:vertAlign w:val="superscript"/>
              </w:rPr>
              <w:t>11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A291D30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6.3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651940E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2A999DB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F8025F2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7.1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23CA861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3.3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C14678D" w14:textId="76959840" w:rsidR="000D37FF" w:rsidRPr="003F2D41" w:rsidRDefault="005F0688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D37FF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D37FF" w:rsidRPr="003F2D41">
              <w:rPr>
                <w:rFonts w:ascii="Arial" w:hAnsi="Arial" w:cs="Arial"/>
                <w:sz w:val="14"/>
                <w:szCs w:val="14"/>
              </w:rPr>
              <w:t>0.5</w:t>
            </w:r>
            <w:r w:rsidR="008C552F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0D37FF" w:rsidRPr="003F2D41" w14:paraId="763BA004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5DE8F2CA" w14:textId="77777777" w:rsidR="000D37FF" w:rsidRPr="003F2D41" w:rsidRDefault="000D37FF" w:rsidP="000D37FF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Chronic Kidney Disease: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CB71955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.1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753A593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F03CE1F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0.5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0074D4E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7.1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32DA592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6.7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9358BA8" w14:textId="4588F1D4" w:rsidR="000D37FF" w:rsidRPr="003F2D41" w:rsidRDefault="005F0688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D37FF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D37FF" w:rsidRPr="003F2D41">
              <w:rPr>
                <w:rFonts w:ascii="Arial" w:hAnsi="Arial" w:cs="Arial"/>
                <w:sz w:val="14"/>
                <w:szCs w:val="14"/>
              </w:rPr>
              <w:t>0.</w:t>
            </w:r>
            <w:r w:rsidR="008C552F">
              <w:rPr>
                <w:rFonts w:ascii="Arial" w:hAnsi="Arial" w:cs="Arial"/>
                <w:sz w:val="14"/>
                <w:szCs w:val="14"/>
              </w:rPr>
              <w:t>80</w:t>
            </w:r>
          </w:p>
        </w:tc>
      </w:tr>
      <w:tr w:rsidR="000D37FF" w:rsidRPr="003F2D41" w14:paraId="42FB7578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6876C08C" w14:textId="77777777" w:rsidR="000D37FF" w:rsidRPr="003F2D41" w:rsidRDefault="000D37FF" w:rsidP="008E6BA0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Organ Transplant:</w:t>
            </w:r>
            <w:r w:rsidR="008E6BA0" w:rsidRPr="003F2D41">
              <w:rPr>
                <w:rFonts w:ascii="Arial" w:hAnsi="Arial" w:cs="Arial"/>
                <w:sz w:val="14"/>
                <w:szCs w:val="14"/>
                <w:vertAlign w:val="superscript"/>
              </w:rPr>
              <w:t>12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EC5A7E2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FC64797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4B5586E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C0E2F14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0.7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730F82C" w14:textId="77777777" w:rsidR="000D37FF" w:rsidRPr="003F2D41" w:rsidRDefault="000D37FF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6.7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CAD64A9" w14:textId="77777777" w:rsidR="000D37FF" w:rsidRPr="003F2D41" w:rsidRDefault="005F0688" w:rsidP="000D37F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D37FF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0D37FF" w:rsidRPr="003F2D41">
              <w:rPr>
                <w:rFonts w:ascii="Arial" w:hAnsi="Arial" w:cs="Arial"/>
                <w:sz w:val="14"/>
                <w:szCs w:val="14"/>
              </w:rPr>
              <w:t>0.15</w:t>
            </w:r>
          </w:p>
        </w:tc>
      </w:tr>
      <w:tr w:rsidR="00A84B3A" w:rsidRPr="003F2D41" w14:paraId="124B6027" w14:textId="77777777" w:rsidTr="00625B04">
        <w:tc>
          <w:tcPr>
            <w:tcW w:w="9216" w:type="dxa"/>
            <w:gridSpan w:val="7"/>
            <w:shd w:val="clear" w:color="auto" w:fill="auto"/>
            <w:vAlign w:val="center"/>
          </w:tcPr>
          <w:p w14:paraId="43D660C6" w14:textId="77777777" w:rsidR="00A84B3A" w:rsidRPr="003F2D41" w:rsidRDefault="00A84B3A" w:rsidP="00A84B3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A84B3A" w:rsidRPr="003F2D41" w14:paraId="3766304C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70B471EF" w14:textId="77777777" w:rsidR="00A84B3A" w:rsidRPr="003F2D41" w:rsidRDefault="005F0688" w:rsidP="00A84B3A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c</w:t>
            </w:r>
            <w:r w:rsidR="00A84B3A" w:rsidRPr="003F2D41">
              <w:rPr>
                <w:rFonts w:ascii="Arial" w:hAnsi="Arial" w:cs="Arial"/>
                <w:b/>
                <w:sz w:val="14"/>
                <w:szCs w:val="14"/>
              </w:rPr>
              <w:t>. Acute Treatment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5583DFC0" w14:textId="54075214" w:rsidR="00A84B3A" w:rsidRPr="003F2D41" w:rsidRDefault="00A84B3A" w:rsidP="00A84B3A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A (</w:t>
            </w:r>
            <w:r w:rsidRPr="003F2D41">
              <w:rPr>
                <w:rFonts w:ascii="Arial" w:hAnsi="Arial" w:cs="Arial"/>
                <w:b/>
                <w:i/>
                <w:color w:val="000000" w:themeColor="text1"/>
                <w:sz w:val="14"/>
                <w:szCs w:val="14"/>
              </w:rPr>
              <w:t>n</w:t>
            </w:r>
            <w:r w:rsidR="005F0688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=</w:t>
            </w:r>
            <w:r w:rsidR="005F0688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32)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3F2BA164" w14:textId="6F186BDD" w:rsidR="00A84B3A" w:rsidRPr="003F2D41" w:rsidRDefault="00A84B3A" w:rsidP="00A84B3A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B (</w:t>
            </w:r>
            <w:r w:rsidRPr="003F2D41">
              <w:rPr>
                <w:rFonts w:ascii="Arial" w:hAnsi="Arial" w:cs="Arial"/>
                <w:b/>
                <w:i/>
                <w:color w:val="000000" w:themeColor="text1"/>
                <w:sz w:val="14"/>
                <w:szCs w:val="14"/>
              </w:rPr>
              <w:t>n</w:t>
            </w:r>
            <w:r w:rsidR="005F0688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=</w:t>
            </w:r>
            <w:r w:rsidR="005F0688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10)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07DB4E9A" w14:textId="1583B9EC" w:rsidR="00A84B3A" w:rsidRPr="003F2D41" w:rsidRDefault="00A84B3A" w:rsidP="00A84B3A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C (</w:t>
            </w:r>
            <w:r w:rsidRPr="003F2D41">
              <w:rPr>
                <w:rFonts w:ascii="Arial" w:hAnsi="Arial" w:cs="Arial"/>
                <w:b/>
                <w:i/>
                <w:color w:val="000000" w:themeColor="text1"/>
                <w:sz w:val="14"/>
                <w:szCs w:val="14"/>
              </w:rPr>
              <w:t>n</w:t>
            </w:r>
            <w:r w:rsidR="005F0688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=</w:t>
            </w:r>
            <w:r w:rsidR="005F0688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19)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03631230" w14:textId="1623A022" w:rsidR="00A84B3A" w:rsidRPr="003F2D41" w:rsidRDefault="00A84B3A" w:rsidP="00317099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D (</w:t>
            </w:r>
            <w:r w:rsidRPr="003F2D41">
              <w:rPr>
                <w:rFonts w:ascii="Arial" w:hAnsi="Arial" w:cs="Arial"/>
                <w:b/>
                <w:i/>
                <w:color w:val="000000" w:themeColor="text1"/>
                <w:sz w:val="14"/>
                <w:szCs w:val="14"/>
              </w:rPr>
              <w:t>n</w:t>
            </w:r>
            <w:r w:rsidR="005F0688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=</w:t>
            </w:r>
            <w:r w:rsidR="005F0688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2</w:t>
            </w:r>
            <w:r w:rsidR="00317099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8</w:t>
            </w: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0ABD5D4F" w14:textId="3A622D94" w:rsidR="00A84B3A" w:rsidRPr="003F2D41" w:rsidRDefault="00A84B3A" w:rsidP="00A84B3A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E (</w:t>
            </w:r>
            <w:r w:rsidRPr="003F2D41">
              <w:rPr>
                <w:rFonts w:ascii="Arial" w:hAnsi="Arial" w:cs="Arial"/>
                <w:b/>
                <w:i/>
                <w:color w:val="000000" w:themeColor="text1"/>
                <w:sz w:val="14"/>
                <w:szCs w:val="14"/>
              </w:rPr>
              <w:t>n</w:t>
            </w:r>
            <w:r w:rsidR="005F0688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=</w:t>
            </w:r>
            <w:r w:rsidR="005F0688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15)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1DB15713" w14:textId="77777777" w:rsidR="00A84B3A" w:rsidRPr="003F2D41" w:rsidRDefault="00A84B3A" w:rsidP="00A84B3A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Fisher’s Exact</w:t>
            </w:r>
          </w:p>
        </w:tc>
      </w:tr>
      <w:tr w:rsidR="00A84B3A" w:rsidRPr="003F2D41" w14:paraId="396B325F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66579685" w14:textId="77777777" w:rsidR="00A84B3A" w:rsidRPr="003F2D41" w:rsidRDefault="00A84B3A" w:rsidP="00A84B3A">
            <w:pP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Dexamethasone</w:t>
            </w:r>
            <w:r w:rsidR="00317099" w:rsidRPr="003F2D41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</w:rPr>
              <w:t>13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9364E06" w14:textId="77777777" w:rsidR="00A84B3A" w:rsidRPr="003F2D41" w:rsidRDefault="002D6777" w:rsidP="00A84B3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46.9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35C10A0" w14:textId="77777777" w:rsidR="00A84B3A" w:rsidRPr="003F2D41" w:rsidRDefault="002D6777" w:rsidP="00A84B3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70.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DF698CD" w14:textId="77777777" w:rsidR="00A84B3A" w:rsidRPr="003F2D41" w:rsidRDefault="002D6777" w:rsidP="00A84B3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73.7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850BFAC" w14:textId="77777777" w:rsidR="00A84B3A" w:rsidRPr="003F2D41" w:rsidRDefault="002D6777" w:rsidP="00A84B3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42.9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CD6031A" w14:textId="77777777" w:rsidR="00A84B3A" w:rsidRPr="003F2D41" w:rsidRDefault="002D6777" w:rsidP="00A84B3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73.4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941B937" w14:textId="53DAE25A" w:rsidR="00A84B3A" w:rsidRPr="003F2D41" w:rsidRDefault="005F0688" w:rsidP="002D677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A84B3A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A84B3A" w:rsidRPr="003F2D41">
              <w:rPr>
                <w:rFonts w:ascii="Arial" w:hAnsi="Arial" w:cs="Arial"/>
                <w:sz w:val="14"/>
                <w:szCs w:val="14"/>
              </w:rPr>
              <w:t>0.0</w:t>
            </w:r>
            <w:r w:rsidR="002D6777" w:rsidRPr="003F2D41">
              <w:rPr>
                <w:rFonts w:ascii="Arial" w:hAnsi="Arial" w:cs="Arial"/>
                <w:sz w:val="14"/>
                <w:szCs w:val="14"/>
              </w:rPr>
              <w:t>9</w:t>
            </w:r>
          </w:p>
        </w:tc>
      </w:tr>
      <w:tr w:rsidR="00A84B3A" w:rsidRPr="003F2D41" w14:paraId="24E13D3B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6078339C" w14:textId="77777777" w:rsidR="00A84B3A" w:rsidRPr="003F2D41" w:rsidRDefault="00A84B3A" w:rsidP="00A84B3A">
            <w:pP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Remdesivir</w:t>
            </w:r>
            <w:r w:rsidR="00317099" w:rsidRPr="003F2D41">
              <w:rPr>
                <w:rFonts w:ascii="Arial" w:hAnsi="Arial" w:cs="Arial"/>
                <w:color w:val="000000" w:themeColor="text1"/>
                <w:sz w:val="14"/>
                <w:szCs w:val="14"/>
                <w:vertAlign w:val="superscript"/>
              </w:rPr>
              <w:t>14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E60E459" w14:textId="77777777" w:rsidR="00A84B3A" w:rsidRPr="003F2D41" w:rsidRDefault="002D6777" w:rsidP="00A84B3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4.4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6253420" w14:textId="77777777" w:rsidR="00A84B3A" w:rsidRPr="003F2D41" w:rsidRDefault="002D6777" w:rsidP="00A84B3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50.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C4D8AF7" w14:textId="77777777" w:rsidR="00A84B3A" w:rsidRPr="003F2D41" w:rsidRDefault="002D6777" w:rsidP="00A84B3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42.1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5D8E952" w14:textId="77777777" w:rsidR="00A84B3A" w:rsidRPr="003F2D41" w:rsidRDefault="002D6777" w:rsidP="00A84B3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9.3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D7B9C1E" w14:textId="77777777" w:rsidR="00A84B3A" w:rsidRPr="003F2D41" w:rsidRDefault="002D6777" w:rsidP="00A84B3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80.0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A2126FB" w14:textId="748956FB" w:rsidR="00A84B3A" w:rsidRPr="003F2D41" w:rsidRDefault="005F0688" w:rsidP="00A84B3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A84B3A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A84B3A" w:rsidRPr="003F2D41">
              <w:rPr>
                <w:rFonts w:ascii="Arial" w:hAnsi="Arial" w:cs="Arial"/>
                <w:sz w:val="14"/>
                <w:szCs w:val="14"/>
              </w:rPr>
              <w:t>0.07</w:t>
            </w:r>
          </w:p>
        </w:tc>
      </w:tr>
      <w:tr w:rsidR="00834245" w:rsidRPr="003F2D41" w14:paraId="5453FC80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6FF6D64C" w14:textId="77777777" w:rsidR="00834245" w:rsidRPr="003F2D41" w:rsidRDefault="00834245" w:rsidP="00834245">
            <w:pP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Convalescent Plasma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B8827F4" w14:textId="77777777" w:rsidR="00834245" w:rsidRPr="003F2D41" w:rsidRDefault="003451DF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6.3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171AFB4" w14:textId="77777777" w:rsidR="00834245" w:rsidRPr="003F2D41" w:rsidRDefault="003451DF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16E742A" w14:textId="77777777" w:rsidR="00834245" w:rsidRPr="003F2D41" w:rsidRDefault="003451DF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0.5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56B5F0D" w14:textId="77777777" w:rsidR="00834245" w:rsidRPr="003F2D41" w:rsidRDefault="003451DF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7.9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32A4FDC" w14:textId="77777777" w:rsidR="00834245" w:rsidRPr="003F2D41" w:rsidRDefault="003451DF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0.0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9469877" w14:textId="77777777" w:rsidR="00834245" w:rsidRPr="003F2D41" w:rsidRDefault="005F0688" w:rsidP="00834245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3451DF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3451DF" w:rsidRPr="003F2D41">
              <w:rPr>
                <w:rFonts w:ascii="Arial" w:hAnsi="Arial" w:cs="Arial"/>
                <w:sz w:val="14"/>
                <w:szCs w:val="14"/>
              </w:rPr>
              <w:t>0.41</w:t>
            </w:r>
          </w:p>
        </w:tc>
      </w:tr>
      <w:tr w:rsidR="00834245" w:rsidRPr="003F2D41" w14:paraId="0A12AFAA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350A8A3A" w14:textId="77777777" w:rsidR="00834245" w:rsidRPr="003F2D41" w:rsidRDefault="00834245" w:rsidP="00834245">
            <w:pP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Tocilizumab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06590BC" w14:textId="77777777" w:rsidR="00834245" w:rsidRPr="003F2D41" w:rsidRDefault="002D6777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.1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36E68F2" w14:textId="77777777" w:rsidR="00834245" w:rsidRPr="003F2D41" w:rsidRDefault="002D6777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0.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DBCCE14" w14:textId="77777777" w:rsidR="00834245" w:rsidRPr="003F2D41" w:rsidRDefault="002D6777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0.5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F3A97A8" w14:textId="77777777" w:rsidR="00834245" w:rsidRPr="003F2D41" w:rsidRDefault="002D6777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0.7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5D8B8F5" w14:textId="77777777" w:rsidR="00834245" w:rsidRPr="003F2D41" w:rsidRDefault="002D6777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63C804B" w14:textId="77777777" w:rsidR="00834245" w:rsidRPr="003F2D41" w:rsidRDefault="005F0688" w:rsidP="00834245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2D6777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2D6777" w:rsidRPr="003F2D41">
              <w:rPr>
                <w:rFonts w:ascii="Arial" w:hAnsi="Arial" w:cs="Arial"/>
                <w:sz w:val="14"/>
                <w:szCs w:val="14"/>
              </w:rPr>
              <w:t>0.49</w:t>
            </w:r>
          </w:p>
        </w:tc>
      </w:tr>
      <w:tr w:rsidR="00834245" w:rsidRPr="003F2D41" w14:paraId="699CF727" w14:textId="77777777" w:rsidTr="00625B04">
        <w:tc>
          <w:tcPr>
            <w:tcW w:w="9216" w:type="dxa"/>
            <w:gridSpan w:val="7"/>
            <w:shd w:val="clear" w:color="auto" w:fill="auto"/>
            <w:vAlign w:val="center"/>
          </w:tcPr>
          <w:p w14:paraId="09E9CE53" w14:textId="77777777" w:rsidR="00834245" w:rsidRPr="003F2D41" w:rsidRDefault="00834245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34245" w:rsidRPr="003F2D41" w14:paraId="7062FB59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45C28B6E" w14:textId="77777777" w:rsidR="00834245" w:rsidRPr="003F2D41" w:rsidRDefault="005F0688" w:rsidP="00834245">
            <w:pPr>
              <w:rPr>
                <w:rFonts w:ascii="Arial" w:hAnsi="Arial" w:cs="Arial"/>
                <w:b/>
                <w:color w:val="FF0000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d</w:t>
            </w:r>
            <w:r w:rsidR="00834245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. Post-COVID Symptoms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536BC2E4" w14:textId="1AF02837" w:rsidR="00834245" w:rsidRPr="003F2D41" w:rsidRDefault="00834245" w:rsidP="00834245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A (</w:t>
            </w:r>
            <w:r w:rsidRPr="003F2D41">
              <w:rPr>
                <w:rFonts w:ascii="Arial" w:hAnsi="Arial" w:cs="Arial"/>
                <w:b/>
                <w:i/>
                <w:color w:val="000000" w:themeColor="text1"/>
                <w:sz w:val="14"/>
                <w:szCs w:val="14"/>
              </w:rPr>
              <w:t>n</w:t>
            </w:r>
            <w:r w:rsidR="005F0688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=</w:t>
            </w:r>
            <w:r w:rsidR="005F0688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32)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68208D0D" w14:textId="3E5192E4" w:rsidR="00834245" w:rsidRPr="003F2D41" w:rsidRDefault="00834245" w:rsidP="00834245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B (</w:t>
            </w:r>
            <w:r w:rsidRPr="003F2D41">
              <w:rPr>
                <w:rFonts w:ascii="Arial" w:hAnsi="Arial" w:cs="Arial"/>
                <w:b/>
                <w:i/>
                <w:color w:val="000000" w:themeColor="text1"/>
                <w:sz w:val="14"/>
                <w:szCs w:val="14"/>
              </w:rPr>
              <w:t>n</w:t>
            </w:r>
            <w:r w:rsidR="005F0688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=</w:t>
            </w:r>
            <w:r w:rsidR="005F0688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10)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43D01EF6" w14:textId="6E5D63E0" w:rsidR="00834245" w:rsidRPr="003F2D41" w:rsidRDefault="00834245" w:rsidP="00834245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C (</w:t>
            </w:r>
            <w:r w:rsidRPr="003F2D41">
              <w:rPr>
                <w:rFonts w:ascii="Arial" w:hAnsi="Arial" w:cs="Arial"/>
                <w:b/>
                <w:i/>
                <w:color w:val="000000" w:themeColor="text1"/>
                <w:sz w:val="14"/>
                <w:szCs w:val="14"/>
              </w:rPr>
              <w:t>n</w:t>
            </w:r>
            <w:r w:rsidR="005F0688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=</w:t>
            </w:r>
            <w:r w:rsidR="005F0688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19)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2240AB25" w14:textId="17DAA290" w:rsidR="00834245" w:rsidRPr="003F2D41" w:rsidRDefault="00834245" w:rsidP="00834245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D (</w:t>
            </w:r>
            <w:r w:rsidRPr="003F2D41">
              <w:rPr>
                <w:rFonts w:ascii="Arial" w:hAnsi="Arial" w:cs="Arial"/>
                <w:b/>
                <w:i/>
                <w:color w:val="000000" w:themeColor="text1"/>
                <w:sz w:val="14"/>
                <w:szCs w:val="14"/>
              </w:rPr>
              <w:t>n</w:t>
            </w:r>
            <w:r w:rsidR="005F0688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=</w:t>
            </w:r>
            <w:r w:rsidR="005F0688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28)</w:t>
            </w:r>
          </w:p>
        </w:tc>
        <w:tc>
          <w:tcPr>
            <w:tcW w:w="1152" w:type="dxa"/>
            <w:shd w:val="clear" w:color="auto" w:fill="F2F2F2" w:themeFill="background1" w:themeFillShade="F2"/>
            <w:vAlign w:val="center"/>
          </w:tcPr>
          <w:p w14:paraId="25F273E0" w14:textId="14BF0594" w:rsidR="00834245" w:rsidRPr="003F2D41" w:rsidRDefault="00834245" w:rsidP="00834245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E (</w:t>
            </w:r>
            <w:r w:rsidRPr="003F2D41">
              <w:rPr>
                <w:rFonts w:ascii="Arial" w:hAnsi="Arial" w:cs="Arial"/>
                <w:b/>
                <w:i/>
                <w:color w:val="000000" w:themeColor="text1"/>
                <w:sz w:val="14"/>
                <w:szCs w:val="14"/>
              </w:rPr>
              <w:t>n</w:t>
            </w:r>
            <w:r w:rsidR="005F0688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=</w:t>
            </w:r>
            <w:r w:rsidR="005F0688"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 </w:t>
            </w: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15)</w:t>
            </w:r>
          </w:p>
        </w:tc>
        <w:tc>
          <w:tcPr>
            <w:tcW w:w="1296" w:type="dxa"/>
            <w:shd w:val="clear" w:color="auto" w:fill="F2F2F2" w:themeFill="background1" w:themeFillShade="F2"/>
            <w:vAlign w:val="center"/>
          </w:tcPr>
          <w:p w14:paraId="61540C26" w14:textId="77777777" w:rsidR="00834245" w:rsidRPr="003F2D41" w:rsidRDefault="00834245" w:rsidP="00834245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sz w:val="14"/>
                <w:szCs w:val="14"/>
              </w:rPr>
              <w:t>Fisher’s Exact</w:t>
            </w:r>
          </w:p>
        </w:tc>
      </w:tr>
      <w:tr w:rsidR="00834245" w:rsidRPr="003F2D41" w14:paraId="1593802E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2051749A" w14:textId="77777777" w:rsidR="00834245" w:rsidRPr="003F2D41" w:rsidRDefault="00834245" w:rsidP="00834245">
            <w:pP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Dyspnea on Exertion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FF307BE" w14:textId="77777777" w:rsidR="00834245" w:rsidRPr="003F2D41" w:rsidRDefault="00834245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40.6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97CEF05" w14:textId="77777777" w:rsidR="00834245" w:rsidRPr="003F2D41" w:rsidRDefault="00834245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50.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8EA7B58" w14:textId="77777777" w:rsidR="00834245" w:rsidRPr="003F2D41" w:rsidRDefault="00834245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68.4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68AA15B" w14:textId="77777777" w:rsidR="00834245" w:rsidRPr="003F2D41" w:rsidRDefault="00834245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57.1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F5CF759" w14:textId="77777777" w:rsidR="00834245" w:rsidRPr="003F2D41" w:rsidRDefault="00834245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86.7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C8A02A0" w14:textId="57C9D1FA" w:rsidR="00834245" w:rsidRPr="00E2318E" w:rsidRDefault="005F0688" w:rsidP="008342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2318E">
              <w:rPr>
                <w:rFonts w:ascii="Arial" w:hAnsi="Arial" w:cs="Arial"/>
                <w:b/>
                <w:bCs/>
                <w:i/>
                <w:sz w:val="14"/>
                <w:szCs w:val="14"/>
              </w:rPr>
              <w:t>P</w:t>
            </w:r>
            <w:r w:rsidRPr="00E2318E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r w:rsidR="00834245" w:rsidRPr="00E2318E">
              <w:rPr>
                <w:rFonts w:ascii="Arial" w:hAnsi="Arial" w:cs="Arial"/>
                <w:b/>
                <w:bCs/>
                <w:sz w:val="14"/>
                <w:szCs w:val="14"/>
              </w:rPr>
              <w:t>=</w:t>
            </w:r>
            <w:r w:rsidRPr="00E2318E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r w:rsidR="00834245" w:rsidRPr="00E2318E">
              <w:rPr>
                <w:rFonts w:ascii="Arial" w:hAnsi="Arial" w:cs="Arial"/>
                <w:b/>
                <w:bCs/>
                <w:sz w:val="14"/>
                <w:szCs w:val="14"/>
              </w:rPr>
              <w:t>0.0</w:t>
            </w:r>
            <w:r w:rsidR="008C552F" w:rsidRPr="00E2318E">
              <w:rPr>
                <w:rFonts w:ascii="Arial" w:hAnsi="Arial" w:cs="Arial"/>
                <w:b/>
                <w:bCs/>
                <w:sz w:val="14"/>
                <w:szCs w:val="14"/>
              </w:rPr>
              <w:t>4</w:t>
            </w:r>
          </w:p>
        </w:tc>
      </w:tr>
      <w:tr w:rsidR="00834245" w:rsidRPr="003F2D41" w14:paraId="40B949F7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56A92632" w14:textId="77777777" w:rsidR="00834245" w:rsidRPr="003F2D41" w:rsidRDefault="00834245" w:rsidP="00834245">
            <w:pP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Fatigue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22B42ED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46.9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0B3541E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60.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AAECA75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6.8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E99AFE3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2.1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8FD78F2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46.7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F15C1D1" w14:textId="77777777" w:rsidR="00834245" w:rsidRPr="003F2D41" w:rsidRDefault="005F0688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C36CAE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C36CAE" w:rsidRPr="003F2D41">
              <w:rPr>
                <w:rFonts w:ascii="Arial" w:hAnsi="Arial" w:cs="Arial"/>
                <w:sz w:val="14"/>
                <w:szCs w:val="14"/>
              </w:rPr>
              <w:t>0.54</w:t>
            </w:r>
          </w:p>
        </w:tc>
      </w:tr>
      <w:tr w:rsidR="00834245" w:rsidRPr="003F2D41" w14:paraId="05E94476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1F5756CF" w14:textId="77777777" w:rsidR="00834245" w:rsidRPr="003F2D41" w:rsidRDefault="00834245" w:rsidP="00834245">
            <w:pP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Sleep Disruption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4AA0103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56.3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8F5CAAC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50.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86D089E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47.4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9F070F7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8.6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82A65DC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3.3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D927041" w14:textId="77777777" w:rsidR="00834245" w:rsidRPr="003F2D41" w:rsidRDefault="005F0688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C36CAE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C36CAE" w:rsidRPr="003F2D41">
              <w:rPr>
                <w:rFonts w:ascii="Arial" w:hAnsi="Arial" w:cs="Arial"/>
                <w:sz w:val="14"/>
                <w:szCs w:val="14"/>
              </w:rPr>
              <w:t>0.23</w:t>
            </w:r>
          </w:p>
        </w:tc>
      </w:tr>
      <w:tr w:rsidR="00834245" w:rsidRPr="003F2D41" w14:paraId="0EDAAC78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60F403FC" w14:textId="77777777" w:rsidR="00834245" w:rsidRPr="003F2D41" w:rsidRDefault="00834245" w:rsidP="00834245">
            <w:pP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Cough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C49BF54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8.8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43DB8C2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0.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EE5A9A4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42.1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BA9D723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9.3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DAF3C66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40.0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6ACD0FF" w14:textId="1B2D7C0F" w:rsidR="00834245" w:rsidRPr="003F2D41" w:rsidRDefault="005F0688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C36CAE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C36CAE" w:rsidRPr="003F2D41">
              <w:rPr>
                <w:rFonts w:ascii="Arial" w:hAnsi="Arial" w:cs="Arial"/>
                <w:sz w:val="14"/>
                <w:szCs w:val="14"/>
              </w:rPr>
              <w:t>0.3</w:t>
            </w:r>
            <w:r w:rsidR="008C552F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834245" w:rsidRPr="003F2D41" w14:paraId="59BDAB48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7617254C" w14:textId="77777777" w:rsidR="00834245" w:rsidRPr="003F2D41" w:rsidRDefault="00834245" w:rsidP="00834245">
            <w:pP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Pain/Numbness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0FECD2B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4.4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A11CE7F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0.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82BE349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42.1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6BB38D1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5.7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77F86D6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40.0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264A293" w14:textId="77777777" w:rsidR="00834245" w:rsidRPr="003F2D41" w:rsidRDefault="005F0688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C36CAE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C36CAE" w:rsidRPr="003F2D41">
              <w:rPr>
                <w:rFonts w:ascii="Arial" w:hAnsi="Arial" w:cs="Arial"/>
                <w:sz w:val="14"/>
                <w:szCs w:val="14"/>
              </w:rPr>
              <w:t>0.96</w:t>
            </w:r>
          </w:p>
        </w:tc>
      </w:tr>
      <w:tr w:rsidR="00834245" w:rsidRPr="003F2D41" w14:paraId="499CA37B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5C60C6BE" w14:textId="77777777" w:rsidR="00834245" w:rsidRPr="003F2D41" w:rsidRDefault="00834245" w:rsidP="00834245">
            <w:pP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Brain Fog/Memory Issues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7B53BD9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5.6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EC5989F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0.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D7CECB9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31.6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C922A56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4.3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E6ED066" w14:textId="77777777" w:rsidR="00834245" w:rsidRPr="003F2D41" w:rsidRDefault="00C36CAE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13.3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C3DCADF" w14:textId="5AD864E9" w:rsidR="00834245" w:rsidRPr="003F2D41" w:rsidRDefault="005F0688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C36CAE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C36CAE" w:rsidRPr="003F2D41">
              <w:rPr>
                <w:rFonts w:ascii="Arial" w:hAnsi="Arial" w:cs="Arial"/>
                <w:sz w:val="14"/>
                <w:szCs w:val="14"/>
              </w:rPr>
              <w:t>0.6</w:t>
            </w:r>
            <w:r w:rsidR="008C552F">
              <w:rPr>
                <w:rFonts w:ascii="Arial" w:hAnsi="Arial" w:cs="Arial"/>
                <w:sz w:val="14"/>
                <w:szCs w:val="14"/>
              </w:rPr>
              <w:t>0</w:t>
            </w:r>
          </w:p>
        </w:tc>
      </w:tr>
      <w:tr w:rsidR="00834245" w:rsidRPr="003F2D41" w14:paraId="05CD3EA1" w14:textId="77777777" w:rsidTr="00625B04">
        <w:tc>
          <w:tcPr>
            <w:tcW w:w="2160" w:type="dxa"/>
            <w:shd w:val="clear" w:color="auto" w:fill="F2F2F2" w:themeFill="background1" w:themeFillShade="F2"/>
          </w:tcPr>
          <w:p w14:paraId="193870B1" w14:textId="77777777" w:rsidR="00834245" w:rsidRPr="003F2D41" w:rsidRDefault="00834245" w:rsidP="00834245">
            <w:pP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3F2D41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Dizzy/Lightheaded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547E2F6" w14:textId="77777777" w:rsidR="00834245" w:rsidRPr="003F2D41" w:rsidRDefault="001C70DF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9.4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1DAB4BC" w14:textId="77777777" w:rsidR="00834245" w:rsidRPr="003F2D41" w:rsidRDefault="001C70DF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0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E546112" w14:textId="77777777" w:rsidR="00834245" w:rsidRPr="003F2D41" w:rsidRDefault="001C70DF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1.1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61CC20A" w14:textId="77777777" w:rsidR="00834245" w:rsidRPr="003F2D41" w:rsidRDefault="001C70DF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7.1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84CAC95" w14:textId="77777777" w:rsidR="00834245" w:rsidRPr="003F2D41" w:rsidRDefault="001C70DF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sz w:val="14"/>
                <w:szCs w:val="14"/>
              </w:rPr>
              <w:t>20.0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085BDBF" w14:textId="77777777" w:rsidR="00834245" w:rsidRPr="003F2D41" w:rsidRDefault="005F0688" w:rsidP="0083424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F2D41"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1C70DF" w:rsidRPr="003F2D41">
              <w:rPr>
                <w:rFonts w:ascii="Arial" w:hAnsi="Arial" w:cs="Arial"/>
                <w:sz w:val="14"/>
                <w:szCs w:val="14"/>
              </w:rPr>
              <w:t>=</w:t>
            </w:r>
            <w:r w:rsidRPr="003F2D41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1C70DF" w:rsidRPr="003F2D41">
              <w:rPr>
                <w:rFonts w:ascii="Arial" w:hAnsi="Arial" w:cs="Arial"/>
                <w:sz w:val="14"/>
                <w:szCs w:val="14"/>
              </w:rPr>
              <w:t>0.36</w:t>
            </w:r>
          </w:p>
        </w:tc>
      </w:tr>
    </w:tbl>
    <w:p w14:paraId="2DE84BBB" w14:textId="77777777" w:rsidR="00834245" w:rsidRPr="003F2D41" w:rsidRDefault="00834245" w:rsidP="007F3761">
      <w:pPr>
        <w:spacing w:before="40" w:after="40" w:line="240" w:lineRule="auto"/>
        <w:rPr>
          <w:rFonts w:ascii="Arial" w:hAnsi="Arial" w:cs="Arial"/>
          <w:sz w:val="14"/>
          <w:szCs w:val="14"/>
        </w:rPr>
      </w:pPr>
    </w:p>
    <w:p w14:paraId="43AE02F9" w14:textId="77777777" w:rsidR="000D37FF" w:rsidRPr="003F2D41" w:rsidRDefault="00140A6F" w:rsidP="007F3761">
      <w:pPr>
        <w:spacing w:before="40" w:after="40" w:line="240" w:lineRule="auto"/>
        <w:rPr>
          <w:rFonts w:ascii="Arial" w:hAnsi="Arial" w:cs="Arial"/>
          <w:sz w:val="14"/>
          <w:szCs w:val="14"/>
        </w:rPr>
      </w:pPr>
      <w:r w:rsidRPr="003F2D41">
        <w:rPr>
          <w:rFonts w:ascii="Arial" w:hAnsi="Arial" w:cs="Arial"/>
          <w:sz w:val="14"/>
          <w:szCs w:val="14"/>
        </w:rPr>
        <w:t xml:space="preserve">Proportion of patients within each pulmonary phenotype according to </w:t>
      </w:r>
      <w:r w:rsidR="00DD46FC" w:rsidRPr="003F2D41">
        <w:rPr>
          <w:rFonts w:ascii="Arial" w:hAnsi="Arial" w:cs="Arial"/>
          <w:b/>
          <w:sz w:val="14"/>
          <w:szCs w:val="14"/>
        </w:rPr>
        <w:t>(a</w:t>
      </w:r>
      <w:r w:rsidRPr="003F2D41">
        <w:rPr>
          <w:rFonts w:ascii="Arial" w:hAnsi="Arial" w:cs="Arial"/>
          <w:b/>
          <w:sz w:val="14"/>
          <w:szCs w:val="14"/>
        </w:rPr>
        <w:t>)</w:t>
      </w:r>
      <w:r w:rsidRPr="003F2D41">
        <w:rPr>
          <w:rFonts w:ascii="Arial" w:hAnsi="Arial" w:cs="Arial"/>
          <w:sz w:val="14"/>
          <w:szCs w:val="14"/>
        </w:rPr>
        <w:t xml:space="preserve"> demographics, </w:t>
      </w:r>
      <w:r w:rsidR="00DD46FC" w:rsidRPr="003F2D41">
        <w:rPr>
          <w:rFonts w:ascii="Arial" w:hAnsi="Arial" w:cs="Arial"/>
          <w:b/>
          <w:sz w:val="14"/>
          <w:szCs w:val="14"/>
        </w:rPr>
        <w:t>(b</w:t>
      </w:r>
      <w:r w:rsidRPr="003F2D41">
        <w:rPr>
          <w:rFonts w:ascii="Arial" w:hAnsi="Arial" w:cs="Arial"/>
          <w:b/>
          <w:sz w:val="14"/>
          <w:szCs w:val="14"/>
        </w:rPr>
        <w:t>)</w:t>
      </w:r>
      <w:r w:rsidRPr="003F2D41">
        <w:rPr>
          <w:rFonts w:ascii="Arial" w:hAnsi="Arial" w:cs="Arial"/>
          <w:sz w:val="14"/>
          <w:szCs w:val="14"/>
        </w:rPr>
        <w:t xml:space="preserve"> comorbidities at time of initial illness, </w:t>
      </w:r>
      <w:r w:rsidR="00DD46FC" w:rsidRPr="003F2D41">
        <w:rPr>
          <w:rFonts w:ascii="Arial" w:hAnsi="Arial" w:cs="Arial"/>
          <w:b/>
          <w:sz w:val="14"/>
          <w:szCs w:val="14"/>
        </w:rPr>
        <w:t>(c</w:t>
      </w:r>
      <w:r w:rsidRPr="003F2D41">
        <w:rPr>
          <w:rFonts w:ascii="Arial" w:hAnsi="Arial" w:cs="Arial"/>
          <w:b/>
          <w:sz w:val="14"/>
          <w:szCs w:val="14"/>
        </w:rPr>
        <w:t>)</w:t>
      </w:r>
      <w:r w:rsidRPr="003F2D41">
        <w:rPr>
          <w:rFonts w:ascii="Arial" w:hAnsi="Arial" w:cs="Arial"/>
          <w:sz w:val="14"/>
          <w:szCs w:val="14"/>
        </w:rPr>
        <w:t xml:space="preserve"> treatment received during acute COVID-19, and </w:t>
      </w:r>
      <w:r w:rsidR="00DD46FC" w:rsidRPr="003F2D41">
        <w:rPr>
          <w:rFonts w:ascii="Arial" w:hAnsi="Arial" w:cs="Arial"/>
          <w:b/>
          <w:sz w:val="14"/>
          <w:szCs w:val="14"/>
        </w:rPr>
        <w:t>(d</w:t>
      </w:r>
      <w:r w:rsidRPr="003F2D41">
        <w:rPr>
          <w:rFonts w:ascii="Arial" w:hAnsi="Arial" w:cs="Arial"/>
          <w:b/>
          <w:sz w:val="14"/>
          <w:szCs w:val="14"/>
        </w:rPr>
        <w:t>)</w:t>
      </w:r>
      <w:r w:rsidRPr="003F2D41">
        <w:rPr>
          <w:rFonts w:ascii="Arial" w:hAnsi="Arial" w:cs="Arial"/>
          <w:sz w:val="14"/>
          <w:szCs w:val="14"/>
        </w:rPr>
        <w:t xml:space="preserve"> patient-reported post-COVID symptoms. </w:t>
      </w:r>
      <w:r w:rsidR="00A84B3A" w:rsidRPr="003F2D41">
        <w:rPr>
          <w:rFonts w:ascii="Arial" w:hAnsi="Arial" w:cs="Arial"/>
          <w:sz w:val="14"/>
          <w:szCs w:val="14"/>
        </w:rPr>
        <w:t xml:space="preserve">All entries </w:t>
      </w:r>
      <w:r w:rsidR="000D37FF" w:rsidRPr="003F2D41">
        <w:rPr>
          <w:rFonts w:ascii="Arial" w:hAnsi="Arial" w:cs="Arial"/>
          <w:sz w:val="14"/>
          <w:szCs w:val="14"/>
        </w:rPr>
        <w:t xml:space="preserve">are listed in order </w:t>
      </w:r>
      <w:r w:rsidR="00DD46FC" w:rsidRPr="003F2D41">
        <w:rPr>
          <w:rFonts w:ascii="Arial" w:hAnsi="Arial" w:cs="Arial"/>
          <w:sz w:val="14"/>
          <w:szCs w:val="14"/>
        </w:rPr>
        <w:t xml:space="preserve">of prevalence within the </w:t>
      </w:r>
      <w:r w:rsidR="00DD46FC" w:rsidRPr="008C552F">
        <w:rPr>
          <w:rFonts w:ascii="Arial" w:hAnsi="Arial" w:cs="Arial"/>
          <w:iCs/>
          <w:sz w:val="14"/>
          <w:szCs w:val="14"/>
        </w:rPr>
        <w:t>COVID</w:t>
      </w:r>
      <w:r w:rsidR="000D37FF" w:rsidRPr="008C552F">
        <w:rPr>
          <w:rFonts w:ascii="Arial" w:hAnsi="Arial" w:cs="Arial"/>
          <w:iCs/>
          <w:sz w:val="14"/>
          <w:szCs w:val="14"/>
        </w:rPr>
        <w:t>-RC</w:t>
      </w:r>
      <w:r w:rsidR="000D37FF" w:rsidRPr="003F2D41">
        <w:rPr>
          <w:rFonts w:ascii="Arial" w:hAnsi="Arial" w:cs="Arial"/>
          <w:sz w:val="14"/>
          <w:szCs w:val="14"/>
        </w:rPr>
        <w:t>.</w:t>
      </w:r>
      <w:r w:rsidR="00C5387A" w:rsidRPr="003F2D41">
        <w:rPr>
          <w:rFonts w:ascii="Arial" w:hAnsi="Arial" w:cs="Arial"/>
          <w:sz w:val="14"/>
          <w:szCs w:val="14"/>
        </w:rPr>
        <w:t xml:space="preserve"> </w:t>
      </w:r>
      <w:r w:rsidR="007F3761" w:rsidRPr="003F2D41">
        <w:rPr>
          <w:rFonts w:ascii="Arial" w:hAnsi="Arial" w:cs="Arial"/>
          <w:sz w:val="14"/>
          <w:szCs w:val="14"/>
        </w:rPr>
        <w:t xml:space="preserve">Duplicate subjects within the same cluster </w:t>
      </w:r>
      <w:r w:rsidR="00FA7F28" w:rsidRPr="003F2D41">
        <w:rPr>
          <w:rFonts w:ascii="Arial" w:hAnsi="Arial" w:cs="Arial"/>
          <w:sz w:val="14"/>
          <w:szCs w:val="14"/>
        </w:rPr>
        <w:t>were</w:t>
      </w:r>
      <w:r w:rsidR="007F3761" w:rsidRPr="003F2D41">
        <w:rPr>
          <w:rFonts w:ascii="Arial" w:hAnsi="Arial" w:cs="Arial"/>
          <w:sz w:val="14"/>
          <w:szCs w:val="14"/>
        </w:rPr>
        <w:t xml:space="preserve"> removed from analysis.</w:t>
      </w:r>
    </w:p>
    <w:p w14:paraId="05B4F396" w14:textId="77777777" w:rsidR="008E6BA0" w:rsidRPr="003F2D41" w:rsidRDefault="008E6BA0" w:rsidP="007F3761">
      <w:pPr>
        <w:spacing w:before="20" w:after="40" w:line="240" w:lineRule="auto"/>
        <w:rPr>
          <w:rFonts w:ascii="Arial" w:hAnsi="Arial" w:cs="Arial"/>
          <w:sz w:val="14"/>
          <w:szCs w:val="14"/>
        </w:rPr>
      </w:pPr>
      <w:r w:rsidRPr="003F2D41">
        <w:rPr>
          <w:rFonts w:ascii="Arial" w:hAnsi="Arial" w:cs="Arial"/>
          <w:sz w:val="14"/>
          <w:szCs w:val="14"/>
          <w:vertAlign w:val="superscript"/>
        </w:rPr>
        <w:t>1</w:t>
      </w:r>
      <w:r w:rsidRPr="003F2D41">
        <w:rPr>
          <w:rFonts w:ascii="Arial" w:hAnsi="Arial" w:cs="Arial"/>
          <w:sz w:val="14"/>
          <w:szCs w:val="14"/>
        </w:rPr>
        <w:t>Comparison of White vs. All other</w:t>
      </w:r>
    </w:p>
    <w:p w14:paraId="09F16EE7" w14:textId="77777777" w:rsidR="008E6BA0" w:rsidRPr="003F2D41" w:rsidRDefault="008E6BA0" w:rsidP="007F3761">
      <w:pPr>
        <w:spacing w:before="20" w:after="40" w:line="240" w:lineRule="auto"/>
        <w:rPr>
          <w:rFonts w:ascii="Arial" w:hAnsi="Arial" w:cs="Arial"/>
          <w:sz w:val="14"/>
          <w:szCs w:val="14"/>
        </w:rPr>
      </w:pPr>
      <w:r w:rsidRPr="003F2D41">
        <w:rPr>
          <w:rFonts w:ascii="Arial" w:hAnsi="Arial" w:cs="Arial"/>
          <w:sz w:val="14"/>
          <w:szCs w:val="14"/>
          <w:vertAlign w:val="superscript"/>
        </w:rPr>
        <w:t>2</w:t>
      </w:r>
      <w:r w:rsidRPr="003F2D41">
        <w:rPr>
          <w:rFonts w:ascii="Arial" w:hAnsi="Arial" w:cs="Arial"/>
          <w:sz w:val="14"/>
          <w:szCs w:val="14"/>
        </w:rPr>
        <w:t>Comparison of Any vs. Never</w:t>
      </w:r>
    </w:p>
    <w:p w14:paraId="0E384A3F" w14:textId="77777777" w:rsidR="008E6BA0" w:rsidRPr="003F2D41" w:rsidRDefault="008E6BA0" w:rsidP="007F3761">
      <w:pPr>
        <w:spacing w:before="20" w:after="40" w:line="240" w:lineRule="auto"/>
        <w:rPr>
          <w:rFonts w:ascii="Arial" w:hAnsi="Arial" w:cs="Arial"/>
          <w:sz w:val="14"/>
          <w:szCs w:val="14"/>
        </w:rPr>
      </w:pPr>
      <w:r w:rsidRPr="003F2D41">
        <w:rPr>
          <w:rFonts w:ascii="Arial" w:hAnsi="Arial" w:cs="Arial"/>
          <w:sz w:val="14"/>
          <w:szCs w:val="14"/>
          <w:vertAlign w:val="superscript"/>
        </w:rPr>
        <w:t>3</w:t>
      </w:r>
      <w:r w:rsidRPr="003F2D41">
        <w:rPr>
          <w:rFonts w:ascii="Arial" w:hAnsi="Arial" w:cs="Arial"/>
          <w:sz w:val="14"/>
          <w:szCs w:val="14"/>
        </w:rPr>
        <w:t xml:space="preserve">Includes Gestational diabetes (G: </w:t>
      </w:r>
      <w:r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Pr="003F2D41">
        <w:rPr>
          <w:rFonts w:ascii="Arial" w:hAnsi="Arial" w:cs="Arial"/>
          <w:sz w:val="14"/>
          <w:szCs w:val="14"/>
        </w:rPr>
        <w:t xml:space="preserve">1 subject) and Steroid-induced diabetes (S: </w:t>
      </w:r>
      <w:r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Pr="003F2D41">
        <w:rPr>
          <w:rFonts w:ascii="Arial" w:hAnsi="Arial" w:cs="Arial"/>
          <w:sz w:val="14"/>
          <w:szCs w:val="14"/>
        </w:rPr>
        <w:t>1)</w:t>
      </w:r>
    </w:p>
    <w:p w14:paraId="2084FA73" w14:textId="77777777" w:rsidR="000D37FF" w:rsidRPr="003F2D41" w:rsidRDefault="008E6BA0" w:rsidP="007F3761">
      <w:pPr>
        <w:spacing w:before="20" w:after="40" w:line="240" w:lineRule="auto"/>
        <w:rPr>
          <w:rFonts w:ascii="Arial" w:hAnsi="Arial" w:cs="Arial"/>
          <w:sz w:val="14"/>
          <w:szCs w:val="14"/>
        </w:rPr>
      </w:pPr>
      <w:r w:rsidRPr="003F2D41">
        <w:rPr>
          <w:rFonts w:ascii="Arial" w:hAnsi="Arial" w:cs="Arial"/>
          <w:sz w:val="14"/>
          <w:szCs w:val="14"/>
          <w:vertAlign w:val="superscript"/>
        </w:rPr>
        <w:t>4</w:t>
      </w:r>
      <w:r w:rsidR="000D37FF" w:rsidRPr="003F2D41">
        <w:rPr>
          <w:rFonts w:ascii="Arial" w:hAnsi="Arial" w:cs="Arial"/>
          <w:sz w:val="14"/>
          <w:szCs w:val="14"/>
        </w:rPr>
        <w:t>Comparison of all Diabetes + Pre-Diabetes vs. None</w:t>
      </w:r>
    </w:p>
    <w:p w14:paraId="2888E406" w14:textId="77777777" w:rsidR="004B74B1" w:rsidRPr="003F2D41" w:rsidRDefault="001010AA" w:rsidP="007F3761">
      <w:pPr>
        <w:spacing w:before="20" w:after="40"/>
        <w:rPr>
          <w:rFonts w:ascii="Arial" w:hAnsi="Arial" w:cs="Arial"/>
          <w:sz w:val="14"/>
          <w:szCs w:val="14"/>
          <w:highlight w:val="yellow"/>
        </w:rPr>
      </w:pPr>
      <w:r w:rsidRPr="003F2D41">
        <w:rPr>
          <w:rFonts w:ascii="Arial" w:hAnsi="Arial" w:cs="Arial"/>
          <w:sz w:val="14"/>
          <w:szCs w:val="14"/>
          <w:vertAlign w:val="superscript"/>
        </w:rPr>
        <w:t>5</w:t>
      </w:r>
      <w:r w:rsidR="00C154CB" w:rsidRPr="003F2D41">
        <w:rPr>
          <w:rFonts w:ascii="Arial" w:hAnsi="Arial" w:cs="Arial"/>
          <w:sz w:val="14"/>
          <w:szCs w:val="14"/>
        </w:rPr>
        <w:t>Includes TB (</w:t>
      </w:r>
      <w:r w:rsidR="00C154CB"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C154CB"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C154CB" w:rsidRPr="003F2D41">
        <w:rPr>
          <w:rFonts w:ascii="Arial" w:hAnsi="Arial" w:cs="Arial"/>
          <w:sz w:val="14"/>
          <w:szCs w:val="14"/>
        </w:rPr>
        <w:t>3), COPD (</w:t>
      </w:r>
      <w:r w:rsidR="00C154CB"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C154CB"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C154CB" w:rsidRPr="003F2D41">
        <w:rPr>
          <w:rFonts w:ascii="Arial" w:hAnsi="Arial" w:cs="Arial"/>
          <w:sz w:val="14"/>
          <w:szCs w:val="14"/>
        </w:rPr>
        <w:t xml:space="preserve">3), </w:t>
      </w:r>
      <w:r w:rsidR="00E903A2" w:rsidRPr="003F2D41">
        <w:rPr>
          <w:rFonts w:ascii="Arial" w:hAnsi="Arial" w:cs="Arial"/>
          <w:sz w:val="14"/>
          <w:szCs w:val="14"/>
        </w:rPr>
        <w:t>Emphysema (</w:t>
      </w:r>
      <w:r w:rsidR="00E903A2"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E903A2"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E903A2" w:rsidRPr="003F2D41">
        <w:rPr>
          <w:rFonts w:ascii="Arial" w:hAnsi="Arial" w:cs="Arial"/>
          <w:sz w:val="14"/>
          <w:szCs w:val="14"/>
        </w:rPr>
        <w:t xml:space="preserve">3), </w:t>
      </w:r>
      <w:r w:rsidR="00C154CB" w:rsidRPr="003F2D41">
        <w:rPr>
          <w:rFonts w:ascii="Arial" w:hAnsi="Arial" w:cs="Arial"/>
          <w:sz w:val="14"/>
          <w:szCs w:val="14"/>
        </w:rPr>
        <w:t>ILD/RA-ILD (</w:t>
      </w:r>
      <w:r w:rsidR="00C154CB"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C154CB"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C154CB" w:rsidRPr="003F2D41">
        <w:rPr>
          <w:rFonts w:ascii="Arial" w:hAnsi="Arial" w:cs="Arial"/>
          <w:sz w:val="14"/>
          <w:szCs w:val="14"/>
        </w:rPr>
        <w:t>2), IPF (</w:t>
      </w:r>
      <w:r w:rsidR="00C154CB"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C154CB"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C154CB" w:rsidRPr="003F2D41">
        <w:rPr>
          <w:rFonts w:ascii="Arial" w:hAnsi="Arial" w:cs="Arial"/>
          <w:sz w:val="14"/>
          <w:szCs w:val="14"/>
        </w:rPr>
        <w:t>1), Sarcoidosis (</w:t>
      </w:r>
      <w:r w:rsidR="00C154CB"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C154CB"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E903A2" w:rsidRPr="003F2D41">
        <w:rPr>
          <w:rFonts w:ascii="Arial" w:hAnsi="Arial" w:cs="Arial"/>
          <w:sz w:val="14"/>
          <w:szCs w:val="14"/>
        </w:rPr>
        <w:t>2</w:t>
      </w:r>
      <w:r w:rsidR="00C154CB" w:rsidRPr="003F2D41">
        <w:rPr>
          <w:rFonts w:ascii="Arial" w:hAnsi="Arial" w:cs="Arial"/>
          <w:sz w:val="14"/>
          <w:szCs w:val="14"/>
        </w:rPr>
        <w:t>)</w:t>
      </w:r>
    </w:p>
    <w:p w14:paraId="26A07048" w14:textId="77777777" w:rsidR="009F0D87" w:rsidRPr="003F2D41" w:rsidRDefault="008E6BA0" w:rsidP="007F3761">
      <w:pPr>
        <w:spacing w:before="20" w:after="40"/>
        <w:rPr>
          <w:rFonts w:ascii="Arial" w:hAnsi="Arial" w:cs="Arial"/>
          <w:sz w:val="14"/>
          <w:szCs w:val="14"/>
        </w:rPr>
      </w:pPr>
      <w:r w:rsidRPr="003F2D41">
        <w:rPr>
          <w:rFonts w:ascii="Arial" w:hAnsi="Arial" w:cs="Arial"/>
          <w:sz w:val="14"/>
          <w:szCs w:val="14"/>
          <w:vertAlign w:val="superscript"/>
        </w:rPr>
        <w:t>6</w:t>
      </w:r>
      <w:r w:rsidR="009F0D87" w:rsidRPr="003F2D41">
        <w:rPr>
          <w:rFonts w:ascii="Arial" w:hAnsi="Arial" w:cs="Arial"/>
          <w:sz w:val="14"/>
          <w:szCs w:val="14"/>
        </w:rPr>
        <w:t>Includes OSA (</w:t>
      </w:r>
      <w:r w:rsidR="009F0D87"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9F0D87"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9F0D87" w:rsidRPr="003F2D41">
        <w:rPr>
          <w:rFonts w:ascii="Arial" w:hAnsi="Arial" w:cs="Arial"/>
          <w:sz w:val="14"/>
          <w:szCs w:val="14"/>
        </w:rPr>
        <w:t>8)</w:t>
      </w:r>
    </w:p>
    <w:p w14:paraId="7400332D" w14:textId="77777777" w:rsidR="000A3D2D" w:rsidRPr="003F2D41" w:rsidRDefault="008E6BA0" w:rsidP="007F3761">
      <w:pPr>
        <w:spacing w:before="20" w:after="40"/>
        <w:rPr>
          <w:rFonts w:ascii="Arial" w:hAnsi="Arial" w:cs="Arial"/>
          <w:sz w:val="14"/>
          <w:szCs w:val="14"/>
        </w:rPr>
      </w:pPr>
      <w:r w:rsidRPr="003F2D41">
        <w:rPr>
          <w:rFonts w:ascii="Arial" w:hAnsi="Arial" w:cs="Arial"/>
          <w:sz w:val="14"/>
          <w:szCs w:val="14"/>
          <w:vertAlign w:val="superscript"/>
        </w:rPr>
        <w:t>7</w:t>
      </w:r>
      <w:r w:rsidR="000A3D2D" w:rsidRPr="003F2D41">
        <w:rPr>
          <w:rFonts w:ascii="Arial" w:hAnsi="Arial" w:cs="Arial"/>
          <w:sz w:val="14"/>
          <w:szCs w:val="14"/>
        </w:rPr>
        <w:t>Includes Prostate (</w:t>
      </w:r>
      <w:r w:rsidR="000A3D2D"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0A3D2D"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0A3D2D" w:rsidRPr="003F2D41">
        <w:rPr>
          <w:rFonts w:ascii="Arial" w:hAnsi="Arial" w:cs="Arial"/>
          <w:sz w:val="14"/>
          <w:szCs w:val="14"/>
        </w:rPr>
        <w:t xml:space="preserve">2), Skin (Squamous cell, </w:t>
      </w:r>
      <w:r w:rsidR="000A3D2D"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0A3D2D"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0A3D2D" w:rsidRPr="003F2D41">
        <w:rPr>
          <w:rFonts w:ascii="Arial" w:hAnsi="Arial" w:cs="Arial"/>
          <w:sz w:val="14"/>
          <w:szCs w:val="14"/>
        </w:rPr>
        <w:t xml:space="preserve">1; Melanoma, </w:t>
      </w:r>
      <w:r w:rsidR="000A3D2D"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0A3D2D"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0A3D2D" w:rsidRPr="003F2D41">
        <w:rPr>
          <w:rFonts w:ascii="Arial" w:hAnsi="Arial" w:cs="Arial"/>
          <w:sz w:val="14"/>
          <w:szCs w:val="14"/>
        </w:rPr>
        <w:t xml:space="preserve">1; Basal cell carcinoma, </w:t>
      </w:r>
      <w:r w:rsidR="000A3D2D"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0A3D2D"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0A3D2D" w:rsidRPr="003F2D41">
        <w:rPr>
          <w:rFonts w:ascii="Arial" w:hAnsi="Arial" w:cs="Arial"/>
          <w:sz w:val="14"/>
          <w:szCs w:val="14"/>
        </w:rPr>
        <w:t>1), Colon (</w:t>
      </w:r>
      <w:r w:rsidR="000A3D2D"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0A3D2D"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0A3D2D" w:rsidRPr="003F2D41">
        <w:rPr>
          <w:rFonts w:ascii="Arial" w:hAnsi="Arial" w:cs="Arial"/>
          <w:sz w:val="14"/>
          <w:szCs w:val="14"/>
        </w:rPr>
        <w:t>1), Hepatocellular (</w:t>
      </w:r>
      <w:r w:rsidR="000A3D2D"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0A3D2D"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0A3D2D" w:rsidRPr="003F2D41">
        <w:rPr>
          <w:rFonts w:ascii="Arial" w:hAnsi="Arial" w:cs="Arial"/>
          <w:sz w:val="14"/>
          <w:szCs w:val="14"/>
        </w:rPr>
        <w:t>1), Abdominal tumor (</w:t>
      </w:r>
      <w:r w:rsidR="000A3D2D"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0A3D2D"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0A3D2D" w:rsidRPr="003F2D41">
        <w:rPr>
          <w:rFonts w:ascii="Arial" w:hAnsi="Arial" w:cs="Arial"/>
          <w:sz w:val="14"/>
          <w:szCs w:val="14"/>
        </w:rPr>
        <w:t>1)</w:t>
      </w:r>
    </w:p>
    <w:p w14:paraId="46B827F4" w14:textId="77777777" w:rsidR="00734495" w:rsidRPr="003F2D41" w:rsidRDefault="008E6BA0" w:rsidP="007F3761">
      <w:pPr>
        <w:spacing w:before="20" w:after="40"/>
        <w:rPr>
          <w:rFonts w:ascii="Arial" w:hAnsi="Arial" w:cs="Arial"/>
          <w:sz w:val="14"/>
          <w:szCs w:val="14"/>
        </w:rPr>
      </w:pPr>
      <w:r w:rsidRPr="003F2D41">
        <w:rPr>
          <w:rFonts w:ascii="Arial" w:hAnsi="Arial" w:cs="Arial"/>
          <w:sz w:val="14"/>
          <w:szCs w:val="14"/>
          <w:vertAlign w:val="superscript"/>
        </w:rPr>
        <w:t>8</w:t>
      </w:r>
      <w:r w:rsidR="00734495" w:rsidRPr="003F2D41">
        <w:rPr>
          <w:rFonts w:ascii="Arial" w:hAnsi="Arial" w:cs="Arial"/>
          <w:sz w:val="14"/>
          <w:szCs w:val="14"/>
        </w:rPr>
        <w:t>Includes CAD (</w:t>
      </w:r>
      <w:r w:rsidR="00734495"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734495"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734495" w:rsidRPr="003F2D41">
        <w:rPr>
          <w:rFonts w:ascii="Arial" w:hAnsi="Arial" w:cs="Arial"/>
          <w:sz w:val="14"/>
          <w:szCs w:val="14"/>
        </w:rPr>
        <w:t>4), Bradycardia (</w:t>
      </w:r>
      <w:r w:rsidR="00734495"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734495"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734495" w:rsidRPr="003F2D41">
        <w:rPr>
          <w:rFonts w:ascii="Arial" w:hAnsi="Arial" w:cs="Arial"/>
          <w:sz w:val="14"/>
          <w:szCs w:val="14"/>
        </w:rPr>
        <w:t>1), Angina pectoris (</w:t>
      </w:r>
      <w:r w:rsidR="00734495"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734495"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734495" w:rsidRPr="003F2D41">
        <w:rPr>
          <w:rFonts w:ascii="Arial" w:hAnsi="Arial" w:cs="Arial"/>
          <w:sz w:val="14"/>
          <w:szCs w:val="14"/>
        </w:rPr>
        <w:t>1), Unspecified abnorm</w:t>
      </w:r>
      <w:r w:rsidRPr="003F2D41">
        <w:rPr>
          <w:rFonts w:ascii="Arial" w:hAnsi="Arial" w:cs="Arial"/>
          <w:sz w:val="14"/>
          <w:szCs w:val="14"/>
        </w:rPr>
        <w:t>ality (</w:t>
      </w:r>
      <w:r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Pr="003F2D41">
        <w:rPr>
          <w:rFonts w:ascii="Arial" w:hAnsi="Arial" w:cs="Arial"/>
          <w:sz w:val="14"/>
          <w:szCs w:val="14"/>
        </w:rPr>
        <w:t xml:space="preserve">1), Atrial tachycardia </w:t>
      </w:r>
      <w:r w:rsidR="00734495" w:rsidRPr="003F2D41">
        <w:rPr>
          <w:rFonts w:ascii="Arial" w:hAnsi="Arial" w:cs="Arial"/>
          <w:sz w:val="14"/>
          <w:szCs w:val="14"/>
        </w:rPr>
        <w:t>(</w:t>
      </w:r>
      <w:r w:rsidR="00734495"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734495"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734495" w:rsidRPr="003F2D41">
        <w:rPr>
          <w:rFonts w:ascii="Arial" w:hAnsi="Arial" w:cs="Arial"/>
          <w:sz w:val="14"/>
          <w:szCs w:val="14"/>
        </w:rPr>
        <w:t>1)</w:t>
      </w:r>
    </w:p>
    <w:p w14:paraId="21E196FB" w14:textId="77777777" w:rsidR="00734495" w:rsidRPr="003F2D41" w:rsidRDefault="008E6BA0" w:rsidP="007F3761">
      <w:pPr>
        <w:spacing w:before="20" w:after="40"/>
        <w:rPr>
          <w:rFonts w:ascii="Arial" w:hAnsi="Arial" w:cs="Arial"/>
          <w:sz w:val="14"/>
          <w:szCs w:val="14"/>
        </w:rPr>
      </w:pPr>
      <w:r w:rsidRPr="003F2D41">
        <w:rPr>
          <w:rFonts w:ascii="Arial" w:hAnsi="Arial" w:cs="Arial"/>
          <w:sz w:val="14"/>
          <w:szCs w:val="14"/>
          <w:vertAlign w:val="superscript"/>
        </w:rPr>
        <w:t>9</w:t>
      </w:r>
      <w:r w:rsidR="00734495" w:rsidRPr="003F2D41">
        <w:rPr>
          <w:rFonts w:ascii="Arial" w:hAnsi="Arial" w:cs="Arial"/>
          <w:sz w:val="14"/>
          <w:szCs w:val="14"/>
        </w:rPr>
        <w:t>Includes Hypothyroidism (</w:t>
      </w:r>
      <w:r w:rsidR="00734495"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734495"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734495" w:rsidRPr="003F2D41">
        <w:rPr>
          <w:rFonts w:ascii="Arial" w:hAnsi="Arial" w:cs="Arial"/>
          <w:sz w:val="14"/>
          <w:szCs w:val="14"/>
        </w:rPr>
        <w:t>7), Hirsutism + PCOS (</w:t>
      </w:r>
      <w:r w:rsidR="00734495" w:rsidRPr="003F2D41">
        <w:rPr>
          <w:rFonts w:ascii="Arial" w:hAnsi="Arial" w:cs="Arial"/>
          <w:i/>
          <w:sz w:val="14"/>
          <w:szCs w:val="14"/>
        </w:rPr>
        <w:t>n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734495" w:rsidRPr="003F2D41">
        <w:rPr>
          <w:rFonts w:ascii="Arial" w:hAnsi="Arial" w:cs="Arial"/>
          <w:sz w:val="14"/>
          <w:szCs w:val="14"/>
        </w:rPr>
        <w:t>=</w:t>
      </w:r>
      <w:r w:rsidR="00DD46FC" w:rsidRPr="003F2D41">
        <w:rPr>
          <w:rFonts w:ascii="Arial" w:hAnsi="Arial" w:cs="Arial"/>
          <w:sz w:val="14"/>
          <w:szCs w:val="14"/>
        </w:rPr>
        <w:t xml:space="preserve"> </w:t>
      </w:r>
      <w:r w:rsidR="00734495" w:rsidRPr="003F2D41">
        <w:rPr>
          <w:rFonts w:ascii="Arial" w:hAnsi="Arial" w:cs="Arial"/>
          <w:sz w:val="14"/>
          <w:szCs w:val="14"/>
        </w:rPr>
        <w:t>1)</w:t>
      </w:r>
    </w:p>
    <w:p w14:paraId="6669DEC4" w14:textId="77777777" w:rsidR="00734495" w:rsidRPr="003F2D41" w:rsidRDefault="008E6BA0" w:rsidP="007F3761">
      <w:pPr>
        <w:spacing w:before="20" w:after="40"/>
        <w:rPr>
          <w:rFonts w:ascii="Arial" w:hAnsi="Arial" w:cs="Arial"/>
          <w:sz w:val="14"/>
          <w:szCs w:val="14"/>
        </w:rPr>
      </w:pPr>
      <w:r w:rsidRPr="003F2D41">
        <w:rPr>
          <w:rFonts w:ascii="Arial" w:hAnsi="Arial" w:cs="Arial"/>
          <w:sz w:val="14"/>
          <w:szCs w:val="14"/>
          <w:vertAlign w:val="superscript"/>
        </w:rPr>
        <w:t>10</w:t>
      </w:r>
      <w:r w:rsidR="000A3D2D" w:rsidRPr="003F2D41">
        <w:rPr>
          <w:rFonts w:ascii="Arial" w:hAnsi="Arial" w:cs="Arial"/>
          <w:sz w:val="14"/>
          <w:szCs w:val="14"/>
        </w:rPr>
        <w:t>Includes RA (</w:t>
      </w:r>
      <w:r w:rsidR="000A3D2D" w:rsidRPr="003F2D41">
        <w:rPr>
          <w:rFonts w:ascii="Arial" w:hAnsi="Arial" w:cs="Arial"/>
          <w:i/>
          <w:sz w:val="14"/>
          <w:szCs w:val="14"/>
        </w:rPr>
        <w:t>n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0A3D2D" w:rsidRPr="003F2D41">
        <w:rPr>
          <w:rFonts w:ascii="Arial" w:hAnsi="Arial" w:cs="Arial"/>
          <w:sz w:val="14"/>
          <w:szCs w:val="14"/>
        </w:rPr>
        <w:t>=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0A3D2D" w:rsidRPr="003F2D41">
        <w:rPr>
          <w:rFonts w:ascii="Arial" w:hAnsi="Arial" w:cs="Arial"/>
          <w:sz w:val="14"/>
          <w:szCs w:val="14"/>
        </w:rPr>
        <w:t>4 subjects), Sjogren’s (</w:t>
      </w:r>
      <w:r w:rsidR="000A3D2D" w:rsidRPr="003F2D41">
        <w:rPr>
          <w:rFonts w:ascii="Arial" w:hAnsi="Arial" w:cs="Arial"/>
          <w:i/>
          <w:sz w:val="14"/>
          <w:szCs w:val="14"/>
        </w:rPr>
        <w:t>n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0A3D2D" w:rsidRPr="003F2D41">
        <w:rPr>
          <w:rFonts w:ascii="Arial" w:hAnsi="Arial" w:cs="Arial"/>
          <w:sz w:val="14"/>
          <w:szCs w:val="14"/>
        </w:rPr>
        <w:t>=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0A3D2D" w:rsidRPr="003F2D41">
        <w:rPr>
          <w:rFonts w:ascii="Arial" w:hAnsi="Arial" w:cs="Arial"/>
          <w:sz w:val="14"/>
          <w:szCs w:val="14"/>
        </w:rPr>
        <w:t>1), ANA pos</w:t>
      </w:r>
      <w:r w:rsidR="007F3761" w:rsidRPr="003F2D41">
        <w:rPr>
          <w:rFonts w:ascii="Arial" w:hAnsi="Arial" w:cs="Arial"/>
          <w:sz w:val="14"/>
          <w:szCs w:val="14"/>
        </w:rPr>
        <w:t>itive</w:t>
      </w:r>
      <w:r w:rsidR="000A3D2D" w:rsidRPr="003F2D41">
        <w:rPr>
          <w:rFonts w:ascii="Arial" w:hAnsi="Arial" w:cs="Arial"/>
          <w:sz w:val="14"/>
          <w:szCs w:val="14"/>
        </w:rPr>
        <w:t xml:space="preserve"> (</w:t>
      </w:r>
      <w:r w:rsidR="000A3D2D" w:rsidRPr="003F2D41">
        <w:rPr>
          <w:rFonts w:ascii="Arial" w:hAnsi="Arial" w:cs="Arial"/>
          <w:i/>
          <w:sz w:val="14"/>
          <w:szCs w:val="14"/>
        </w:rPr>
        <w:t>n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0A3D2D" w:rsidRPr="003F2D41">
        <w:rPr>
          <w:rFonts w:ascii="Arial" w:hAnsi="Arial" w:cs="Arial"/>
          <w:sz w:val="14"/>
          <w:szCs w:val="14"/>
        </w:rPr>
        <w:t>=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0A3D2D" w:rsidRPr="003F2D41">
        <w:rPr>
          <w:rFonts w:ascii="Arial" w:hAnsi="Arial" w:cs="Arial"/>
          <w:sz w:val="14"/>
          <w:szCs w:val="14"/>
        </w:rPr>
        <w:t>1)</w:t>
      </w:r>
    </w:p>
    <w:p w14:paraId="0693FF44" w14:textId="77777777" w:rsidR="00001A32" w:rsidRPr="003F2D41" w:rsidRDefault="008E6BA0" w:rsidP="007F3761">
      <w:pPr>
        <w:spacing w:before="20" w:after="40"/>
        <w:rPr>
          <w:rFonts w:ascii="Arial" w:hAnsi="Arial" w:cs="Arial"/>
          <w:sz w:val="14"/>
          <w:szCs w:val="14"/>
        </w:rPr>
      </w:pPr>
      <w:r w:rsidRPr="003F2D41">
        <w:rPr>
          <w:rFonts w:ascii="Arial" w:hAnsi="Arial" w:cs="Arial"/>
          <w:sz w:val="14"/>
          <w:szCs w:val="14"/>
          <w:vertAlign w:val="superscript"/>
        </w:rPr>
        <w:t>11</w:t>
      </w:r>
      <w:r w:rsidR="00001A32" w:rsidRPr="003F2D41">
        <w:rPr>
          <w:rFonts w:ascii="Arial" w:hAnsi="Arial" w:cs="Arial"/>
          <w:sz w:val="14"/>
          <w:szCs w:val="14"/>
        </w:rPr>
        <w:t>Includes HCV (</w:t>
      </w:r>
      <w:r w:rsidR="00001A32" w:rsidRPr="003F2D41">
        <w:rPr>
          <w:rFonts w:ascii="Arial" w:hAnsi="Arial" w:cs="Arial"/>
          <w:i/>
          <w:sz w:val="14"/>
          <w:szCs w:val="14"/>
        </w:rPr>
        <w:t>n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001A32" w:rsidRPr="003F2D41">
        <w:rPr>
          <w:rFonts w:ascii="Arial" w:hAnsi="Arial" w:cs="Arial"/>
          <w:sz w:val="14"/>
          <w:szCs w:val="14"/>
        </w:rPr>
        <w:t>=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001A32" w:rsidRPr="003F2D41">
        <w:rPr>
          <w:rFonts w:ascii="Arial" w:hAnsi="Arial" w:cs="Arial"/>
          <w:sz w:val="14"/>
          <w:szCs w:val="14"/>
        </w:rPr>
        <w:t xml:space="preserve">2), Cirrhosis (NASH, </w:t>
      </w:r>
      <w:r w:rsidR="00001A32" w:rsidRPr="003F2D41">
        <w:rPr>
          <w:rFonts w:ascii="Arial" w:hAnsi="Arial" w:cs="Arial"/>
          <w:i/>
          <w:sz w:val="14"/>
          <w:szCs w:val="14"/>
        </w:rPr>
        <w:t>n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001A32" w:rsidRPr="003F2D41">
        <w:rPr>
          <w:rFonts w:ascii="Arial" w:hAnsi="Arial" w:cs="Arial"/>
          <w:sz w:val="14"/>
          <w:szCs w:val="14"/>
        </w:rPr>
        <w:t>=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001A32" w:rsidRPr="003F2D41">
        <w:rPr>
          <w:rFonts w:ascii="Arial" w:hAnsi="Arial" w:cs="Arial"/>
          <w:sz w:val="14"/>
          <w:szCs w:val="14"/>
        </w:rPr>
        <w:t xml:space="preserve">1; Alcoholic, </w:t>
      </w:r>
      <w:r w:rsidR="00001A32" w:rsidRPr="003F2D41">
        <w:rPr>
          <w:rFonts w:ascii="Arial" w:hAnsi="Arial" w:cs="Arial"/>
          <w:i/>
          <w:sz w:val="14"/>
          <w:szCs w:val="14"/>
        </w:rPr>
        <w:t>n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001A32" w:rsidRPr="003F2D41">
        <w:rPr>
          <w:rFonts w:ascii="Arial" w:hAnsi="Arial" w:cs="Arial"/>
          <w:sz w:val="14"/>
          <w:szCs w:val="14"/>
        </w:rPr>
        <w:t>=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001A32" w:rsidRPr="003F2D41">
        <w:rPr>
          <w:rFonts w:ascii="Arial" w:hAnsi="Arial" w:cs="Arial"/>
          <w:sz w:val="14"/>
          <w:szCs w:val="14"/>
        </w:rPr>
        <w:t>1), Hepatic steatosis (</w:t>
      </w:r>
      <w:r w:rsidR="00001A32" w:rsidRPr="003F2D41">
        <w:rPr>
          <w:rFonts w:ascii="Arial" w:hAnsi="Arial" w:cs="Arial"/>
          <w:i/>
          <w:sz w:val="14"/>
          <w:szCs w:val="14"/>
        </w:rPr>
        <w:t>n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001A32" w:rsidRPr="003F2D41">
        <w:rPr>
          <w:rFonts w:ascii="Arial" w:hAnsi="Arial" w:cs="Arial"/>
          <w:sz w:val="14"/>
          <w:szCs w:val="14"/>
        </w:rPr>
        <w:t>=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001A32" w:rsidRPr="003F2D41">
        <w:rPr>
          <w:rFonts w:ascii="Arial" w:hAnsi="Arial" w:cs="Arial"/>
          <w:sz w:val="14"/>
          <w:szCs w:val="14"/>
        </w:rPr>
        <w:t>1), Gilbert (</w:t>
      </w:r>
      <w:r w:rsidR="00001A32" w:rsidRPr="003F2D41">
        <w:rPr>
          <w:rFonts w:ascii="Arial" w:hAnsi="Arial" w:cs="Arial"/>
          <w:i/>
          <w:sz w:val="14"/>
          <w:szCs w:val="14"/>
        </w:rPr>
        <w:t>n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001A32" w:rsidRPr="003F2D41">
        <w:rPr>
          <w:rFonts w:ascii="Arial" w:hAnsi="Arial" w:cs="Arial"/>
          <w:sz w:val="14"/>
          <w:szCs w:val="14"/>
        </w:rPr>
        <w:t>=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001A32" w:rsidRPr="003F2D41">
        <w:rPr>
          <w:rFonts w:ascii="Arial" w:hAnsi="Arial" w:cs="Arial"/>
          <w:sz w:val="14"/>
          <w:szCs w:val="14"/>
        </w:rPr>
        <w:t>1), Cancer (</w:t>
      </w:r>
      <w:r w:rsidR="00001A32" w:rsidRPr="003F2D41">
        <w:rPr>
          <w:rFonts w:ascii="Arial" w:hAnsi="Arial" w:cs="Arial"/>
          <w:i/>
          <w:sz w:val="14"/>
          <w:szCs w:val="14"/>
        </w:rPr>
        <w:t>n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001A32" w:rsidRPr="003F2D41">
        <w:rPr>
          <w:rFonts w:ascii="Arial" w:hAnsi="Arial" w:cs="Arial"/>
          <w:sz w:val="14"/>
          <w:szCs w:val="14"/>
        </w:rPr>
        <w:t>=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001A32" w:rsidRPr="003F2D41">
        <w:rPr>
          <w:rFonts w:ascii="Arial" w:hAnsi="Arial" w:cs="Arial"/>
          <w:sz w:val="14"/>
          <w:szCs w:val="14"/>
        </w:rPr>
        <w:t>1)</w:t>
      </w:r>
    </w:p>
    <w:p w14:paraId="76B4830E" w14:textId="77777777" w:rsidR="00BB4195" w:rsidRPr="003F2D41" w:rsidRDefault="00734495" w:rsidP="007F3761">
      <w:pPr>
        <w:spacing w:before="20" w:after="40"/>
        <w:rPr>
          <w:rFonts w:ascii="Arial" w:hAnsi="Arial" w:cs="Arial"/>
          <w:sz w:val="14"/>
          <w:szCs w:val="14"/>
        </w:rPr>
      </w:pPr>
      <w:r w:rsidRPr="003F2D41">
        <w:rPr>
          <w:rFonts w:ascii="Arial" w:hAnsi="Arial" w:cs="Arial"/>
          <w:sz w:val="14"/>
          <w:szCs w:val="14"/>
          <w:vertAlign w:val="superscript"/>
        </w:rPr>
        <w:t>1</w:t>
      </w:r>
      <w:r w:rsidR="008E6BA0" w:rsidRPr="003F2D41">
        <w:rPr>
          <w:rFonts w:ascii="Arial" w:hAnsi="Arial" w:cs="Arial"/>
          <w:sz w:val="14"/>
          <w:szCs w:val="14"/>
          <w:vertAlign w:val="superscript"/>
        </w:rPr>
        <w:t>2</w:t>
      </w:r>
      <w:r w:rsidR="00BB4195" w:rsidRPr="003F2D41">
        <w:rPr>
          <w:rFonts w:ascii="Arial" w:hAnsi="Arial" w:cs="Arial"/>
          <w:sz w:val="14"/>
          <w:szCs w:val="14"/>
        </w:rPr>
        <w:t>Includes</w:t>
      </w:r>
      <w:r w:rsidR="00655F2B" w:rsidRPr="003F2D41">
        <w:rPr>
          <w:rFonts w:ascii="Arial" w:hAnsi="Arial" w:cs="Arial"/>
          <w:sz w:val="14"/>
          <w:szCs w:val="14"/>
        </w:rPr>
        <w:t xml:space="preserve"> Liver (</w:t>
      </w:r>
      <w:r w:rsidR="00655F2B" w:rsidRPr="003F2D41">
        <w:rPr>
          <w:rFonts w:ascii="Arial" w:hAnsi="Arial" w:cs="Arial"/>
          <w:i/>
          <w:sz w:val="14"/>
          <w:szCs w:val="14"/>
        </w:rPr>
        <w:t>n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655F2B" w:rsidRPr="003F2D41">
        <w:rPr>
          <w:rFonts w:ascii="Arial" w:hAnsi="Arial" w:cs="Arial"/>
          <w:sz w:val="14"/>
          <w:szCs w:val="14"/>
        </w:rPr>
        <w:t>=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655F2B" w:rsidRPr="003F2D41">
        <w:rPr>
          <w:rFonts w:ascii="Arial" w:hAnsi="Arial" w:cs="Arial"/>
          <w:sz w:val="14"/>
          <w:szCs w:val="14"/>
        </w:rPr>
        <w:t>3), Kidney (</w:t>
      </w:r>
      <w:r w:rsidR="00655F2B" w:rsidRPr="003F2D41">
        <w:rPr>
          <w:rFonts w:ascii="Arial" w:hAnsi="Arial" w:cs="Arial"/>
          <w:i/>
          <w:sz w:val="14"/>
          <w:szCs w:val="14"/>
        </w:rPr>
        <w:t>n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655F2B" w:rsidRPr="003F2D41">
        <w:rPr>
          <w:rFonts w:ascii="Arial" w:hAnsi="Arial" w:cs="Arial"/>
          <w:sz w:val="14"/>
          <w:szCs w:val="14"/>
        </w:rPr>
        <w:t>=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655F2B" w:rsidRPr="003F2D41">
        <w:rPr>
          <w:rFonts w:ascii="Arial" w:hAnsi="Arial" w:cs="Arial"/>
          <w:sz w:val="14"/>
          <w:szCs w:val="14"/>
        </w:rPr>
        <w:t>2)</w:t>
      </w:r>
    </w:p>
    <w:p w14:paraId="0614A880" w14:textId="77777777" w:rsidR="00317099" w:rsidRPr="003F2D41" w:rsidRDefault="00317099" w:rsidP="007F3761">
      <w:pPr>
        <w:spacing w:before="20" w:after="40"/>
        <w:rPr>
          <w:rFonts w:ascii="Arial" w:hAnsi="Arial" w:cs="Arial"/>
          <w:sz w:val="14"/>
          <w:szCs w:val="14"/>
        </w:rPr>
      </w:pPr>
      <w:r w:rsidRPr="003F2D41">
        <w:rPr>
          <w:rFonts w:ascii="Arial" w:hAnsi="Arial" w:cs="Arial"/>
          <w:sz w:val="14"/>
          <w:szCs w:val="14"/>
          <w:vertAlign w:val="superscript"/>
        </w:rPr>
        <w:t>13</w:t>
      </w:r>
      <w:r w:rsidRPr="003F2D41">
        <w:rPr>
          <w:rFonts w:ascii="Arial" w:hAnsi="Arial" w:cs="Arial"/>
          <w:sz w:val="14"/>
          <w:szCs w:val="14"/>
        </w:rPr>
        <w:t>Includes subjects who received unspecified steroids (</w:t>
      </w:r>
      <w:r w:rsidRPr="003F2D41">
        <w:rPr>
          <w:rFonts w:ascii="Arial" w:hAnsi="Arial" w:cs="Arial"/>
          <w:i/>
          <w:sz w:val="14"/>
          <w:szCs w:val="14"/>
        </w:rPr>
        <w:t>n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Pr="003F2D41">
        <w:rPr>
          <w:rFonts w:ascii="Arial" w:hAnsi="Arial" w:cs="Arial"/>
          <w:sz w:val="14"/>
          <w:szCs w:val="14"/>
        </w:rPr>
        <w:t>=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Pr="003F2D41">
        <w:rPr>
          <w:rFonts w:ascii="Arial" w:hAnsi="Arial" w:cs="Arial"/>
          <w:sz w:val="14"/>
          <w:szCs w:val="14"/>
        </w:rPr>
        <w:t>2)</w:t>
      </w:r>
    </w:p>
    <w:p w14:paraId="6190E614" w14:textId="703CB58B" w:rsidR="00317099" w:rsidRPr="003F2D41" w:rsidRDefault="00317099" w:rsidP="007F3761">
      <w:pPr>
        <w:spacing w:before="20" w:after="40"/>
        <w:rPr>
          <w:rFonts w:ascii="Arial" w:hAnsi="Arial" w:cs="Arial"/>
          <w:sz w:val="14"/>
          <w:szCs w:val="14"/>
        </w:rPr>
      </w:pPr>
      <w:r w:rsidRPr="003F2D41">
        <w:rPr>
          <w:rFonts w:ascii="Arial" w:hAnsi="Arial" w:cs="Arial"/>
          <w:sz w:val="14"/>
          <w:szCs w:val="14"/>
          <w:vertAlign w:val="superscript"/>
        </w:rPr>
        <w:t>14</w:t>
      </w:r>
      <w:r w:rsidRPr="003F2D41">
        <w:rPr>
          <w:rFonts w:ascii="Arial" w:hAnsi="Arial" w:cs="Arial"/>
          <w:sz w:val="14"/>
          <w:szCs w:val="14"/>
        </w:rPr>
        <w:t xml:space="preserve">Subjects enrolled in </w:t>
      </w:r>
      <w:r w:rsidR="00E2318E">
        <w:rPr>
          <w:rFonts w:ascii="Arial" w:hAnsi="Arial" w:cs="Arial"/>
          <w:sz w:val="14"/>
          <w:szCs w:val="14"/>
        </w:rPr>
        <w:t xml:space="preserve">blinded </w:t>
      </w:r>
      <w:r w:rsidRPr="003F2D41">
        <w:rPr>
          <w:rFonts w:ascii="Arial" w:hAnsi="Arial" w:cs="Arial"/>
          <w:sz w:val="14"/>
          <w:szCs w:val="14"/>
        </w:rPr>
        <w:t xml:space="preserve">Remdesivir trial </w:t>
      </w:r>
      <w:r w:rsidR="00DE5D7D" w:rsidRPr="003F2D41">
        <w:rPr>
          <w:rFonts w:ascii="Arial" w:hAnsi="Arial" w:cs="Arial"/>
          <w:sz w:val="14"/>
          <w:szCs w:val="14"/>
        </w:rPr>
        <w:t>(</w:t>
      </w:r>
      <w:r w:rsidR="00DE5D7D" w:rsidRPr="003F2D41">
        <w:rPr>
          <w:rFonts w:ascii="Arial" w:hAnsi="Arial" w:cs="Arial"/>
          <w:i/>
          <w:sz w:val="14"/>
          <w:szCs w:val="14"/>
        </w:rPr>
        <w:t>n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DE5D7D" w:rsidRPr="003F2D41">
        <w:rPr>
          <w:rFonts w:ascii="Arial" w:hAnsi="Arial" w:cs="Arial"/>
          <w:sz w:val="14"/>
          <w:szCs w:val="14"/>
        </w:rPr>
        <w:t>=</w:t>
      </w:r>
      <w:r w:rsidR="003F2D41" w:rsidRPr="003F2D41">
        <w:rPr>
          <w:rFonts w:ascii="Arial" w:hAnsi="Arial" w:cs="Arial"/>
          <w:sz w:val="14"/>
          <w:szCs w:val="14"/>
        </w:rPr>
        <w:t xml:space="preserve"> </w:t>
      </w:r>
      <w:r w:rsidR="00DE5D7D" w:rsidRPr="003F2D41">
        <w:rPr>
          <w:rFonts w:ascii="Arial" w:hAnsi="Arial" w:cs="Arial"/>
          <w:sz w:val="14"/>
          <w:szCs w:val="14"/>
        </w:rPr>
        <w:t xml:space="preserve">2) </w:t>
      </w:r>
      <w:r w:rsidRPr="003F2D41">
        <w:rPr>
          <w:rFonts w:ascii="Arial" w:hAnsi="Arial" w:cs="Arial"/>
          <w:sz w:val="14"/>
          <w:szCs w:val="14"/>
        </w:rPr>
        <w:t>excluded from</w:t>
      </w:r>
      <w:r w:rsidR="002D6777" w:rsidRPr="003F2D41">
        <w:rPr>
          <w:rFonts w:ascii="Arial" w:hAnsi="Arial" w:cs="Arial"/>
          <w:sz w:val="14"/>
          <w:szCs w:val="14"/>
        </w:rPr>
        <w:t xml:space="preserve"> Fishers’ Exact test</w:t>
      </w:r>
      <w:r w:rsidRPr="003F2D41">
        <w:rPr>
          <w:rFonts w:ascii="Arial" w:hAnsi="Arial" w:cs="Arial"/>
          <w:sz w:val="14"/>
          <w:szCs w:val="14"/>
        </w:rPr>
        <w:t xml:space="preserve"> calculation </w:t>
      </w:r>
    </w:p>
    <w:sectPr w:rsidR="00317099" w:rsidRPr="003F2D41" w:rsidSect="00D47B9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403CC"/>
    <w:multiLevelType w:val="hybridMultilevel"/>
    <w:tmpl w:val="B8A66DDE"/>
    <w:lvl w:ilvl="0" w:tplc="F1F60024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1130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7B9E"/>
    <w:rsid w:val="00001A32"/>
    <w:rsid w:val="00005B60"/>
    <w:rsid w:val="00037F8F"/>
    <w:rsid w:val="00046029"/>
    <w:rsid w:val="000A3D2D"/>
    <w:rsid w:val="000D32CC"/>
    <w:rsid w:val="000D37FF"/>
    <w:rsid w:val="000F3015"/>
    <w:rsid w:val="000F4B2B"/>
    <w:rsid w:val="000F4B3C"/>
    <w:rsid w:val="001010AA"/>
    <w:rsid w:val="00140A6F"/>
    <w:rsid w:val="00187680"/>
    <w:rsid w:val="001A4EB1"/>
    <w:rsid w:val="001B0F12"/>
    <w:rsid w:val="001C70DF"/>
    <w:rsid w:val="00221EF9"/>
    <w:rsid w:val="002A30F7"/>
    <w:rsid w:val="002C2D57"/>
    <w:rsid w:val="002D6777"/>
    <w:rsid w:val="00317099"/>
    <w:rsid w:val="003451DF"/>
    <w:rsid w:val="00391C4C"/>
    <w:rsid w:val="003C533A"/>
    <w:rsid w:val="003F2D41"/>
    <w:rsid w:val="004037ED"/>
    <w:rsid w:val="00421AB0"/>
    <w:rsid w:val="004250B2"/>
    <w:rsid w:val="00432F44"/>
    <w:rsid w:val="00476E1E"/>
    <w:rsid w:val="00494A28"/>
    <w:rsid w:val="004B74B1"/>
    <w:rsid w:val="004D1319"/>
    <w:rsid w:val="004D3F49"/>
    <w:rsid w:val="004E7CE1"/>
    <w:rsid w:val="005110EE"/>
    <w:rsid w:val="00551D47"/>
    <w:rsid w:val="00554FBF"/>
    <w:rsid w:val="00555516"/>
    <w:rsid w:val="00595F3F"/>
    <w:rsid w:val="005F0688"/>
    <w:rsid w:val="00621DD9"/>
    <w:rsid w:val="00625B04"/>
    <w:rsid w:val="0064731B"/>
    <w:rsid w:val="00655F2B"/>
    <w:rsid w:val="00671E24"/>
    <w:rsid w:val="006B3183"/>
    <w:rsid w:val="00702175"/>
    <w:rsid w:val="007201C9"/>
    <w:rsid w:val="00734495"/>
    <w:rsid w:val="0078274C"/>
    <w:rsid w:val="007C728D"/>
    <w:rsid w:val="007F3761"/>
    <w:rsid w:val="008077ED"/>
    <w:rsid w:val="00834245"/>
    <w:rsid w:val="00895E15"/>
    <w:rsid w:val="008B239F"/>
    <w:rsid w:val="008B3770"/>
    <w:rsid w:val="008B6D06"/>
    <w:rsid w:val="008C552F"/>
    <w:rsid w:val="008E6BA0"/>
    <w:rsid w:val="0090527C"/>
    <w:rsid w:val="00921FF1"/>
    <w:rsid w:val="009B450C"/>
    <w:rsid w:val="009C03F9"/>
    <w:rsid w:val="009D5D13"/>
    <w:rsid w:val="009F0D87"/>
    <w:rsid w:val="00A05068"/>
    <w:rsid w:val="00A84B3A"/>
    <w:rsid w:val="00A85EAE"/>
    <w:rsid w:val="00A876BB"/>
    <w:rsid w:val="00AE7628"/>
    <w:rsid w:val="00B01563"/>
    <w:rsid w:val="00B73045"/>
    <w:rsid w:val="00B859BD"/>
    <w:rsid w:val="00BB4195"/>
    <w:rsid w:val="00BD1D80"/>
    <w:rsid w:val="00C154CB"/>
    <w:rsid w:val="00C36278"/>
    <w:rsid w:val="00C36CAE"/>
    <w:rsid w:val="00C5387A"/>
    <w:rsid w:val="00C953ED"/>
    <w:rsid w:val="00CF63C8"/>
    <w:rsid w:val="00D47B9E"/>
    <w:rsid w:val="00D5256B"/>
    <w:rsid w:val="00D861CC"/>
    <w:rsid w:val="00DC5DA3"/>
    <w:rsid w:val="00DD4493"/>
    <w:rsid w:val="00DD46FC"/>
    <w:rsid w:val="00DE5D7D"/>
    <w:rsid w:val="00E2318E"/>
    <w:rsid w:val="00E443D7"/>
    <w:rsid w:val="00E903A2"/>
    <w:rsid w:val="00EB30EF"/>
    <w:rsid w:val="00EB73F7"/>
    <w:rsid w:val="00F67C69"/>
    <w:rsid w:val="00FA7F28"/>
    <w:rsid w:val="00FC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AD2F0"/>
  <w15:chartTrackingRefBased/>
  <w15:docId w15:val="{42D93617-DCE3-4187-AC91-CA9BE5621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7B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54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69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ehling, Lyndsey M (lmm5ty)</dc:creator>
  <cp:keywords/>
  <dc:description/>
  <cp:lastModifiedBy>Muehling, Lyndsey M (lmm5ty)</cp:lastModifiedBy>
  <cp:revision>6</cp:revision>
  <dcterms:created xsi:type="dcterms:W3CDTF">2024-01-11T15:27:00Z</dcterms:created>
  <dcterms:modified xsi:type="dcterms:W3CDTF">2024-02-29T16:02:00Z</dcterms:modified>
</cp:coreProperties>
</file>